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001566" w14:textId="5315658F" w:rsidR="00A429B0" w:rsidRPr="00FE6D99" w:rsidRDefault="004F5075" w:rsidP="00FE6D99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FE6D9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l Table </w:t>
      </w:r>
      <w:r w:rsidR="00FE6D99">
        <w:rPr>
          <w:rFonts w:ascii="Times New Roman" w:hAnsi="Times New Roman" w:cs="Times New Roman"/>
          <w:b/>
          <w:bCs/>
          <w:color w:val="000000" w:themeColor="text1"/>
          <w:lang w:val="en-US"/>
        </w:rPr>
        <w:t>2</w:t>
      </w:r>
      <w:r w:rsidR="00634D5D" w:rsidRPr="00FE6D99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="00A87402" w:rsidRPr="00FE6D9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2A0E0E" w:rsidRPr="00FE6D99">
        <w:rPr>
          <w:rFonts w:ascii="Times New Roman" w:hAnsi="Times New Roman" w:cs="Times New Roman"/>
          <w:color w:val="000000" w:themeColor="text1"/>
          <w:lang w:val="en-US"/>
        </w:rPr>
        <w:t>Estimated</w:t>
      </w:r>
      <w:r w:rsidR="002A0E0E" w:rsidRPr="00FE6D9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2A0E0E" w:rsidRPr="00FE6D99">
        <w:rPr>
          <w:rFonts w:ascii="Times New Roman" w:hAnsi="Times New Roman" w:cs="Times New Roman"/>
          <w:color w:val="000000" w:themeColor="text1"/>
          <w:lang w:val="en-US"/>
        </w:rPr>
        <w:t>t</w:t>
      </w:r>
      <w:r w:rsidR="00A021DD" w:rsidRPr="00FE6D99">
        <w:rPr>
          <w:rFonts w:ascii="Times New Roman" w:hAnsi="Times New Roman" w:cs="Times New Roman"/>
          <w:color w:val="000000" w:themeColor="text1"/>
          <w:lang w:val="en-US"/>
        </w:rPr>
        <w:t xml:space="preserve">otal </w:t>
      </w:r>
      <w:r w:rsidR="00EE53E6" w:rsidRPr="00FE6D99">
        <w:rPr>
          <w:rFonts w:ascii="Times New Roman" w:hAnsi="Times New Roman" w:cs="Times New Roman"/>
          <w:color w:val="000000" w:themeColor="text1"/>
          <w:lang w:val="en-US"/>
        </w:rPr>
        <w:t>fat amount</w:t>
      </w:r>
      <w:r w:rsidR="00DE0560" w:rsidRPr="00FE6D99">
        <w:rPr>
          <w:rFonts w:ascii="Times New Roman" w:hAnsi="Times New Roman" w:cs="Times New Roman"/>
          <w:color w:val="000000" w:themeColor="text1"/>
          <w:lang w:val="en-US"/>
        </w:rPr>
        <w:t>, based on th</w:t>
      </w:r>
      <w:r w:rsidR="003D6833" w:rsidRPr="00FE6D99">
        <w:rPr>
          <w:rFonts w:ascii="Times New Roman" w:hAnsi="Times New Roman" w:cs="Times New Roman"/>
          <w:color w:val="000000" w:themeColor="text1"/>
          <w:lang w:val="en-US"/>
        </w:rPr>
        <w:t>e</w:t>
      </w:r>
      <w:r w:rsidR="00DE0560" w:rsidRPr="00FE6D99">
        <w:rPr>
          <w:rFonts w:ascii="Times New Roman" w:hAnsi="Times New Roman" w:cs="Times New Roman"/>
          <w:color w:val="000000" w:themeColor="text1"/>
          <w:lang w:val="en-US"/>
        </w:rPr>
        <w:t xml:space="preserve"> usual serving size,</w:t>
      </w:r>
      <w:r w:rsidR="00EE53E6" w:rsidRPr="00FE6D99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9F51FB" w:rsidRPr="00FE6D99">
        <w:rPr>
          <w:rFonts w:ascii="Times New Roman" w:hAnsi="Times New Roman" w:cs="Times New Roman"/>
          <w:color w:val="000000" w:themeColor="text1"/>
          <w:lang w:val="en-US"/>
        </w:rPr>
        <w:t>retrieved</w:t>
      </w:r>
      <w:r w:rsidR="00EE53E6" w:rsidRPr="00FE6D99">
        <w:rPr>
          <w:rFonts w:ascii="Times New Roman" w:hAnsi="Times New Roman" w:cs="Times New Roman"/>
          <w:color w:val="000000" w:themeColor="text1"/>
          <w:lang w:val="en-US"/>
        </w:rPr>
        <w:t xml:space="preserve"> from the Health Promotion Board</w:t>
      </w:r>
      <w:r w:rsidR="001A6E94" w:rsidRPr="00FE6D99">
        <w:rPr>
          <w:rFonts w:ascii="Times New Roman" w:hAnsi="Times New Roman" w:cs="Times New Roman"/>
          <w:color w:val="000000" w:themeColor="text1"/>
          <w:lang w:val="en-US"/>
        </w:rPr>
        <w:t>, Singapore, nutritional database</w:t>
      </w:r>
      <w:r w:rsidR="00633B38" w:rsidRPr="00FE6D99">
        <w:rPr>
          <w:rFonts w:ascii="Times New Roman" w:hAnsi="Times New Roman" w:cs="Times New Roman"/>
          <w:color w:val="000000" w:themeColor="text1"/>
          <w:lang w:val="en-US"/>
        </w:rPr>
        <w:t>.</w:t>
      </w:r>
      <w:r w:rsidR="002124D9" w:rsidRPr="00FE6D99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A87402" w:rsidRPr="00FE6D99">
        <w:rPr>
          <w:rFonts w:ascii="Times New Roman" w:hAnsi="Times New Roman" w:cs="Times New Roman"/>
          <w:b/>
          <w:bCs/>
          <w:color w:val="000000" w:themeColor="text1"/>
          <w:lang w:val="en-US"/>
        </w:rPr>
        <w:t>(</w:t>
      </w:r>
      <w:r w:rsidR="00D36239" w:rsidRPr="00FE6D99">
        <w:rPr>
          <w:rFonts w:ascii="Times New Roman" w:hAnsi="Times New Roman" w:cs="Times New Roman"/>
          <w:b/>
          <w:bCs/>
          <w:color w:val="000000" w:themeColor="text1"/>
          <w:lang w:val="en-US"/>
        </w:rPr>
        <w:t>a</w:t>
      </w:r>
      <w:r w:rsidR="00A87402" w:rsidRPr="00FE6D9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) </w:t>
      </w:r>
      <w:r w:rsidR="006F1BA8" w:rsidRPr="00FE6D99">
        <w:rPr>
          <w:rFonts w:ascii="Times New Roman" w:hAnsi="Times New Roman" w:cs="Times New Roman"/>
          <w:color w:val="000000" w:themeColor="text1"/>
          <w:lang w:val="en-US"/>
        </w:rPr>
        <w:t>T</w:t>
      </w:r>
      <w:r w:rsidR="0099682E" w:rsidRPr="00FE6D99">
        <w:rPr>
          <w:rFonts w:ascii="Times New Roman" w:hAnsi="Times New Roman" w:cs="Times New Roman"/>
          <w:color w:val="000000" w:themeColor="text1"/>
          <w:lang w:val="en-US"/>
        </w:rPr>
        <w:t xml:space="preserve">he average </w:t>
      </w:r>
      <w:r w:rsidR="00F048D9" w:rsidRPr="00FE6D99">
        <w:rPr>
          <w:rFonts w:ascii="Times New Roman" w:hAnsi="Times New Roman" w:cs="Times New Roman"/>
          <w:color w:val="000000" w:themeColor="text1"/>
          <w:lang w:val="en-US"/>
        </w:rPr>
        <w:t xml:space="preserve">estimated </w:t>
      </w:r>
      <w:r w:rsidR="0099682E" w:rsidRPr="00FE6D99">
        <w:rPr>
          <w:rFonts w:ascii="Times New Roman" w:hAnsi="Times New Roman" w:cs="Times New Roman"/>
          <w:color w:val="000000" w:themeColor="text1"/>
          <w:lang w:val="en-US"/>
        </w:rPr>
        <w:t>total fat amount (</w:t>
      </w:r>
      <w:r w:rsidR="00FF4A2A">
        <w:rPr>
          <w:rFonts w:ascii="Times New Roman" w:hAnsi="Times New Roman" w:cs="Times New Roman"/>
          <w:color w:val="000000" w:themeColor="text1"/>
          <w:lang w:val="en-US"/>
        </w:rPr>
        <w:t xml:space="preserve">grams </w:t>
      </w:r>
      <w:r w:rsidRPr="00FE6D99">
        <w:rPr>
          <w:rFonts w:ascii="Times New Roman" w:hAnsi="Times New Roman" w:cs="Times New Roman"/>
          <w:color w:val="000000" w:themeColor="text1"/>
          <w:lang w:val="en-US"/>
        </w:rPr>
        <w:t>per 100g edible portion</w:t>
      </w:r>
      <w:r w:rsidR="0099682E" w:rsidRPr="00FE6D99">
        <w:rPr>
          <w:rFonts w:ascii="Times New Roman" w:hAnsi="Times New Roman" w:cs="Times New Roman"/>
          <w:color w:val="000000" w:themeColor="text1"/>
          <w:lang w:val="en-US"/>
        </w:rPr>
        <w:t xml:space="preserve">) for each food </w:t>
      </w:r>
      <w:r w:rsidR="007F2384" w:rsidRPr="00FE6D99">
        <w:rPr>
          <w:rFonts w:ascii="Times New Roman" w:hAnsi="Times New Roman" w:cs="Times New Roman"/>
          <w:color w:val="000000" w:themeColor="text1"/>
          <w:lang w:val="en-US"/>
        </w:rPr>
        <w:t>type</w:t>
      </w:r>
      <w:r w:rsidR="00FD4054" w:rsidRPr="00FE6D99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D7162E" w:rsidRPr="00FE6D99">
        <w:rPr>
          <w:rFonts w:ascii="Times New Roman" w:hAnsi="Times New Roman" w:cs="Times New Roman"/>
          <w:color w:val="000000" w:themeColor="text1"/>
          <w:lang w:val="en-US"/>
        </w:rPr>
        <w:t xml:space="preserve">and used as a reference for the categorization of high and low dietary fat foods in Diet Quality based on Dietary Fat Score (DQDFS). </w:t>
      </w:r>
      <w:r w:rsidR="0099682E" w:rsidRPr="00FE6D99">
        <w:rPr>
          <w:rFonts w:ascii="Times New Roman" w:hAnsi="Times New Roman" w:cs="Times New Roman"/>
          <w:b/>
          <w:bCs/>
          <w:color w:val="000000" w:themeColor="text1"/>
          <w:lang w:val="en-US"/>
        </w:rPr>
        <w:t>(</w:t>
      </w:r>
      <w:r w:rsidR="00D36239" w:rsidRPr="00FE6D99">
        <w:rPr>
          <w:rFonts w:ascii="Times New Roman" w:hAnsi="Times New Roman" w:cs="Times New Roman"/>
          <w:b/>
          <w:bCs/>
          <w:color w:val="000000" w:themeColor="text1"/>
          <w:lang w:val="en-US"/>
        </w:rPr>
        <w:t>b</w:t>
      </w:r>
      <w:r w:rsidR="0099682E" w:rsidRPr="00FE6D99">
        <w:rPr>
          <w:rFonts w:ascii="Times New Roman" w:hAnsi="Times New Roman" w:cs="Times New Roman"/>
          <w:b/>
          <w:bCs/>
          <w:color w:val="000000" w:themeColor="text1"/>
          <w:lang w:val="en-US"/>
        </w:rPr>
        <w:t>)</w:t>
      </w:r>
      <w:r w:rsidR="0099682E" w:rsidRPr="00FE6D99">
        <w:rPr>
          <w:rFonts w:ascii="Times New Roman" w:hAnsi="Times New Roman" w:cs="Times New Roman"/>
          <w:color w:val="000000" w:themeColor="text1"/>
          <w:lang w:val="en-US"/>
        </w:rPr>
        <w:t xml:space="preserve"> List of </w:t>
      </w:r>
      <w:r w:rsidR="0021778F" w:rsidRPr="00FE6D99">
        <w:rPr>
          <w:rFonts w:ascii="Times New Roman" w:hAnsi="Times New Roman" w:cs="Times New Roman"/>
          <w:color w:val="000000" w:themeColor="text1"/>
          <w:lang w:val="en-US"/>
        </w:rPr>
        <w:t xml:space="preserve">specific </w:t>
      </w:r>
      <w:r w:rsidR="0099682E" w:rsidRPr="00FE6D99">
        <w:rPr>
          <w:rFonts w:ascii="Times New Roman" w:hAnsi="Times New Roman" w:cs="Times New Roman"/>
          <w:color w:val="000000" w:themeColor="text1"/>
          <w:lang w:val="en-US"/>
        </w:rPr>
        <w:t>foods</w:t>
      </w:r>
      <w:r w:rsidR="00BC391E" w:rsidRPr="00FE6D99">
        <w:rPr>
          <w:rFonts w:ascii="Times New Roman" w:hAnsi="Times New Roman" w:cs="Times New Roman"/>
          <w:color w:val="000000" w:themeColor="text1"/>
          <w:lang w:val="en-US"/>
        </w:rPr>
        <w:t xml:space="preserve"> adopted for the </w:t>
      </w:r>
      <w:r w:rsidR="0021778F" w:rsidRPr="00FE6D99">
        <w:rPr>
          <w:rFonts w:ascii="Times New Roman" w:hAnsi="Times New Roman" w:cs="Times New Roman"/>
          <w:color w:val="000000" w:themeColor="text1"/>
          <w:lang w:val="en-US"/>
        </w:rPr>
        <w:t>averaging of</w:t>
      </w:r>
      <w:r w:rsidR="00C56AFE" w:rsidRPr="00FE6D99">
        <w:rPr>
          <w:rFonts w:ascii="Times New Roman" w:hAnsi="Times New Roman" w:cs="Times New Roman"/>
          <w:color w:val="000000" w:themeColor="text1"/>
          <w:lang w:val="en-US"/>
        </w:rPr>
        <w:t xml:space="preserve"> estimated</w:t>
      </w:r>
      <w:r w:rsidR="0021778F" w:rsidRPr="00FE6D99">
        <w:rPr>
          <w:rFonts w:ascii="Times New Roman" w:hAnsi="Times New Roman" w:cs="Times New Roman"/>
          <w:color w:val="000000" w:themeColor="text1"/>
          <w:lang w:val="en-US"/>
        </w:rPr>
        <w:t xml:space="preserve"> total fat amount for each food </w:t>
      </w:r>
      <w:r w:rsidR="00236806" w:rsidRPr="00FE6D99">
        <w:rPr>
          <w:rFonts w:ascii="Times New Roman" w:hAnsi="Times New Roman" w:cs="Times New Roman"/>
          <w:color w:val="000000" w:themeColor="text1"/>
          <w:lang w:val="en-US"/>
        </w:rPr>
        <w:t>type</w:t>
      </w:r>
      <w:r w:rsidR="0021778F" w:rsidRPr="00FE6D99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</w:p>
    <w:tbl>
      <w:tblPr>
        <w:tblW w:w="1179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408"/>
        <w:gridCol w:w="4385"/>
      </w:tblGrid>
      <w:tr w:rsidR="000B463A" w:rsidRPr="00FE6D99" w14:paraId="0399F6CA" w14:textId="77777777" w:rsidTr="00731179">
        <w:trPr>
          <w:trHeight w:val="428"/>
        </w:trPr>
        <w:tc>
          <w:tcPr>
            <w:tcW w:w="740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70E0A1" w14:textId="3878576A" w:rsidR="00F2321B" w:rsidRPr="00FE6D99" w:rsidRDefault="00F2321B" w:rsidP="00FE6D99">
            <w:pPr>
              <w:pStyle w:val="ListParagraph"/>
              <w:numPr>
                <w:ilvl w:val="0"/>
                <w:numId w:val="85"/>
              </w:numPr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ood </w:t>
            </w:r>
            <w:r w:rsidR="00583CE3" w:rsidRPr="00FE6D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ypes</w:t>
            </w:r>
          </w:p>
        </w:tc>
        <w:tc>
          <w:tcPr>
            <w:tcW w:w="438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6624AD" w14:textId="11FD8AC2" w:rsidR="00F2321B" w:rsidRPr="00FE6D99" w:rsidRDefault="006243E3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ams</w:t>
            </w:r>
            <w:r w:rsidRPr="00FE6D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/100g Edible Portion</w:t>
            </w:r>
          </w:p>
        </w:tc>
      </w:tr>
      <w:tr w:rsidR="000B463A" w:rsidRPr="00FE6D99" w14:paraId="64421A45" w14:textId="77777777" w:rsidTr="006D03A1">
        <w:trPr>
          <w:trHeight w:val="248"/>
        </w:trPr>
        <w:tc>
          <w:tcPr>
            <w:tcW w:w="1179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9D5E94" w14:textId="5F19753C" w:rsidR="00F2321B" w:rsidRPr="00FE6D99" w:rsidRDefault="005A1EE2" w:rsidP="00FE6D99">
            <w:pPr>
              <w:rPr>
                <w:rFonts w:ascii="Times New Roman" w:hAnsi="Times New Roman" w:cs="Times New Roman"/>
                <w:color w:val="000000" w:themeColor="text1"/>
                <w:vertAlign w:val="superscript"/>
                <w:lang w:val="en-SG"/>
              </w:rPr>
            </w:pPr>
            <w:r w:rsidRPr="00FE6D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igh</w:t>
            </w:r>
            <w:r w:rsidR="00720AB2" w:rsidRPr="00FE6D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f</w:t>
            </w:r>
            <w:r w:rsidRPr="00FE6D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t Foods</w:t>
            </w:r>
            <w:r w:rsidR="005E090E" w:rsidRPr="00FE6D99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1</w:t>
            </w:r>
          </w:p>
        </w:tc>
      </w:tr>
      <w:tr w:rsidR="000B463A" w:rsidRPr="00FE6D99" w14:paraId="06F16351" w14:textId="77777777" w:rsidTr="003C046B">
        <w:trPr>
          <w:trHeight w:val="248"/>
        </w:trPr>
        <w:tc>
          <w:tcPr>
            <w:tcW w:w="7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F6C658" w14:textId="77777777" w:rsidR="00F2321B" w:rsidRPr="00FE6D99" w:rsidRDefault="00F2321B" w:rsidP="00FE6D99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Butter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2412C8" w14:textId="51700CD5" w:rsidR="00F2321B" w:rsidRPr="00FE6D99" w:rsidRDefault="00F2321B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82.0</w:t>
            </w:r>
            <w:r w:rsidR="00753D66" w:rsidRPr="00FE6D9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B463A" w:rsidRPr="00FE6D99" w14:paraId="65F4C488" w14:textId="77777777" w:rsidTr="003C046B">
        <w:trPr>
          <w:trHeight w:val="248"/>
        </w:trPr>
        <w:tc>
          <w:tcPr>
            <w:tcW w:w="7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7BDA09" w14:textId="77777777" w:rsidR="00F2321B" w:rsidRPr="00FE6D99" w:rsidRDefault="00F2321B" w:rsidP="00FE6D99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Margarine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6893A4" w14:textId="52A9232A" w:rsidR="00F2321B" w:rsidRPr="00FE6D99" w:rsidRDefault="00F2321B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64.0</w:t>
            </w:r>
            <w:r w:rsidR="00753D66" w:rsidRPr="00FE6D9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B463A" w:rsidRPr="00FE6D99" w14:paraId="4306E627" w14:textId="77777777" w:rsidTr="003C046B">
        <w:trPr>
          <w:trHeight w:val="248"/>
        </w:trPr>
        <w:tc>
          <w:tcPr>
            <w:tcW w:w="7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5D4CB3" w14:textId="5367EA03" w:rsidR="00F2321B" w:rsidRPr="00FE6D99" w:rsidRDefault="00F2321B" w:rsidP="00FE6D99">
            <w:pPr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Burgers/fast food</w:t>
            </w:r>
          </w:p>
        </w:tc>
        <w:tc>
          <w:tcPr>
            <w:tcW w:w="43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5431CB" w14:textId="2E14BB00" w:rsidR="00F2321B" w:rsidRPr="00FE6D99" w:rsidRDefault="00F2321B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15.0</w:t>
            </w:r>
            <w:r w:rsidR="00753D66" w:rsidRPr="00FE6D9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B463A" w:rsidRPr="00FE6D99" w14:paraId="61B2004A" w14:textId="77777777" w:rsidTr="003C046B">
        <w:trPr>
          <w:trHeight w:val="248"/>
        </w:trPr>
        <w:tc>
          <w:tcPr>
            <w:tcW w:w="7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B842DA" w14:textId="77777777" w:rsidR="00F2321B" w:rsidRPr="00FE6D99" w:rsidRDefault="00F2321B" w:rsidP="00FE6D99">
            <w:pPr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Eggs</w:t>
            </w:r>
          </w:p>
        </w:tc>
        <w:tc>
          <w:tcPr>
            <w:tcW w:w="43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E9997D" w14:textId="6C56C6F7" w:rsidR="00F2321B" w:rsidRPr="00FE6D99" w:rsidRDefault="00F2321B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13.0</w:t>
            </w:r>
            <w:r w:rsidR="00753D66" w:rsidRPr="00FE6D9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B463A" w:rsidRPr="00FE6D99" w14:paraId="0B7A9D4E" w14:textId="77777777" w:rsidTr="003C046B">
        <w:trPr>
          <w:trHeight w:val="248"/>
        </w:trPr>
        <w:tc>
          <w:tcPr>
            <w:tcW w:w="74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C1F359" w14:textId="360AB068" w:rsidR="00F2321B" w:rsidRPr="00FE6D99" w:rsidRDefault="00F2321B" w:rsidP="00FE6D99">
            <w:pPr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Meat</w:t>
            </w:r>
            <w:r w:rsidR="009977C3" w:rsidRPr="00FE6D99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9360E" w:rsidRPr="00FE6D99">
              <w:rPr>
                <w:rFonts w:ascii="Times New Roman" w:hAnsi="Times New Roman" w:cs="Times New Roman"/>
                <w:color w:val="000000" w:themeColor="text1"/>
              </w:rPr>
              <w:t>e.g.,</w:t>
            </w:r>
            <w:r w:rsidR="009977C3" w:rsidRPr="00FE6D99">
              <w:rPr>
                <w:rFonts w:ascii="Times New Roman" w:hAnsi="Times New Roman" w:cs="Times New Roman"/>
                <w:color w:val="000000" w:themeColor="text1"/>
              </w:rPr>
              <w:t xml:space="preserve"> Beef, lamb, chicken, pork)</w:t>
            </w:r>
          </w:p>
        </w:tc>
        <w:tc>
          <w:tcPr>
            <w:tcW w:w="438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A1565B" w14:textId="581BD502" w:rsidR="00F2321B" w:rsidRPr="00FE6D99" w:rsidRDefault="006F7E57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13.0</w:t>
            </w:r>
            <w:r w:rsidR="00753D66" w:rsidRPr="00FE6D9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B463A" w:rsidRPr="00FE6D99" w14:paraId="3E21B6A6" w14:textId="77777777" w:rsidTr="006D03A1">
        <w:trPr>
          <w:trHeight w:val="248"/>
        </w:trPr>
        <w:tc>
          <w:tcPr>
            <w:tcW w:w="1179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F16E4F" w14:textId="75A3659C" w:rsidR="00F2321B" w:rsidRPr="00FE6D99" w:rsidRDefault="00660BAC" w:rsidP="00FE6D99">
            <w:pPr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  <w:lang w:val="en-SG"/>
              </w:rPr>
            </w:pPr>
            <w:r w:rsidRPr="00FE6D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w</w:t>
            </w:r>
            <w:r w:rsidR="000D63F7" w:rsidRPr="00FE6D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f</w:t>
            </w:r>
            <w:r w:rsidR="00932A8A" w:rsidRPr="00FE6D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t Foods</w:t>
            </w:r>
            <w:r w:rsidR="005E090E" w:rsidRPr="00FE6D99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2</w:t>
            </w:r>
          </w:p>
        </w:tc>
      </w:tr>
      <w:tr w:rsidR="000B463A" w:rsidRPr="00FE6D99" w14:paraId="55A023CD" w14:textId="77777777" w:rsidTr="003C046B">
        <w:trPr>
          <w:trHeight w:val="248"/>
        </w:trPr>
        <w:tc>
          <w:tcPr>
            <w:tcW w:w="7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6B3E82" w14:textId="125A4A15" w:rsidR="00F2321B" w:rsidRPr="00FE6D99" w:rsidRDefault="00F2321B" w:rsidP="00FE6D99">
            <w:pPr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Seafood</w:t>
            </w:r>
            <w:r w:rsidR="00480871" w:rsidRPr="00FE6D99">
              <w:rPr>
                <w:rFonts w:ascii="Times New Roman" w:hAnsi="Times New Roman" w:cs="Times New Roman"/>
                <w:color w:val="000000" w:themeColor="text1"/>
              </w:rPr>
              <w:t xml:space="preserve"> (including fish)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49C1E5" w14:textId="310703F0" w:rsidR="00F2321B" w:rsidRPr="00FE6D99" w:rsidRDefault="00F2321B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3.8</w:t>
            </w:r>
            <w:r w:rsidR="00753D66" w:rsidRPr="00FE6D9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0B463A" w:rsidRPr="00FE6D99" w14:paraId="14CA7079" w14:textId="77777777" w:rsidTr="003C046B">
        <w:trPr>
          <w:trHeight w:val="248"/>
        </w:trPr>
        <w:tc>
          <w:tcPr>
            <w:tcW w:w="7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BE70C3" w14:textId="34EC60D4" w:rsidR="0068623E" w:rsidRPr="00FE6D99" w:rsidRDefault="0068623E" w:rsidP="00FE6D99">
            <w:pPr>
              <w:numPr>
                <w:ilvl w:val="0"/>
                <w:numId w:val="9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Milk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F8B87D" w14:textId="6B4B7962" w:rsidR="0068623E" w:rsidRPr="00FE6D99" w:rsidRDefault="0068623E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 xml:space="preserve"> 3.32</w:t>
            </w:r>
          </w:p>
        </w:tc>
      </w:tr>
      <w:tr w:rsidR="000B463A" w:rsidRPr="00FE6D99" w14:paraId="7E8CD9CD" w14:textId="77777777" w:rsidTr="003C046B">
        <w:trPr>
          <w:trHeight w:val="248"/>
        </w:trPr>
        <w:tc>
          <w:tcPr>
            <w:tcW w:w="7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8A5B1B" w14:textId="498FF4D4" w:rsidR="0068623E" w:rsidRPr="00FE6D99" w:rsidRDefault="0068623E" w:rsidP="00FE6D99">
            <w:pPr>
              <w:numPr>
                <w:ilvl w:val="0"/>
                <w:numId w:val="10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Cereals</w:t>
            </w:r>
            <w:r w:rsidR="00480871" w:rsidRPr="00FE6D99">
              <w:rPr>
                <w:rFonts w:ascii="Times New Roman" w:hAnsi="Times New Roman" w:cs="Times New Roman"/>
                <w:color w:val="000000" w:themeColor="text1"/>
              </w:rPr>
              <w:t xml:space="preserve"> (including bread)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D60510" w14:textId="752EEBEB" w:rsidR="0068623E" w:rsidRPr="00FE6D99" w:rsidRDefault="0068623E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2.10</w:t>
            </w:r>
          </w:p>
        </w:tc>
      </w:tr>
      <w:tr w:rsidR="000B463A" w:rsidRPr="00FE6D99" w14:paraId="23667241" w14:textId="77777777" w:rsidTr="003C046B">
        <w:trPr>
          <w:trHeight w:val="248"/>
        </w:trPr>
        <w:tc>
          <w:tcPr>
            <w:tcW w:w="7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8C8701" w14:textId="77777777" w:rsidR="0068623E" w:rsidRPr="00FE6D99" w:rsidRDefault="0068623E" w:rsidP="00FE6D99">
            <w:pPr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Rice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24232E" w14:textId="241D9F7E" w:rsidR="0068623E" w:rsidRPr="00FE6D99" w:rsidRDefault="0068623E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0.50</w:t>
            </w:r>
          </w:p>
        </w:tc>
      </w:tr>
      <w:tr w:rsidR="000B463A" w:rsidRPr="00FE6D99" w14:paraId="08D005B8" w14:textId="77777777" w:rsidTr="00947B9D">
        <w:trPr>
          <w:trHeight w:val="248"/>
        </w:trPr>
        <w:tc>
          <w:tcPr>
            <w:tcW w:w="7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DF959A" w14:textId="19F33144" w:rsidR="00FC0D69" w:rsidRPr="00FE6D99" w:rsidRDefault="00FC0D69" w:rsidP="00FE6D99">
            <w:pPr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Fruits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7B21E4" w14:textId="21B5AA4A" w:rsidR="00FC0D69" w:rsidRPr="00FE6D99" w:rsidRDefault="00FC0D69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</w:tr>
      <w:tr w:rsidR="000B463A" w:rsidRPr="00FE6D99" w14:paraId="011CE670" w14:textId="77777777" w:rsidTr="003C046B">
        <w:trPr>
          <w:trHeight w:val="248"/>
        </w:trPr>
        <w:tc>
          <w:tcPr>
            <w:tcW w:w="7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39F996" w14:textId="77777777" w:rsidR="0068623E" w:rsidRPr="00FE6D99" w:rsidRDefault="0068623E" w:rsidP="00FE6D99">
            <w:pPr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Potatoes</w:t>
            </w:r>
          </w:p>
        </w:tc>
        <w:tc>
          <w:tcPr>
            <w:tcW w:w="4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28BE64" w14:textId="1F7C67D6" w:rsidR="0068623E" w:rsidRPr="00FE6D99" w:rsidRDefault="0068623E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</w:tr>
      <w:tr w:rsidR="000B463A" w:rsidRPr="00FE6D99" w14:paraId="270717AF" w14:textId="77777777" w:rsidTr="0083308F">
        <w:trPr>
          <w:trHeight w:val="248"/>
        </w:trPr>
        <w:tc>
          <w:tcPr>
            <w:tcW w:w="74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C0FD93" w14:textId="1800BEF9" w:rsidR="0068623E" w:rsidRPr="00FE6D99" w:rsidRDefault="0068623E" w:rsidP="00FE6D99">
            <w:pPr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Pulses</w:t>
            </w:r>
            <w:r w:rsidR="00480871" w:rsidRPr="00FE6D99">
              <w:rPr>
                <w:rFonts w:ascii="Times New Roman" w:hAnsi="Times New Roman" w:cs="Times New Roman"/>
                <w:color w:val="000000" w:themeColor="text1"/>
              </w:rPr>
              <w:t xml:space="preserve"> (peas, beans, lentils)</w:t>
            </w:r>
          </w:p>
        </w:tc>
        <w:tc>
          <w:tcPr>
            <w:tcW w:w="438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2CCD4A9" w14:textId="02A84607" w:rsidR="0068623E" w:rsidRPr="00FE6D99" w:rsidRDefault="0068623E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</w:tr>
      <w:tr w:rsidR="000B463A" w:rsidRPr="00FE6D99" w14:paraId="37953CA1" w14:textId="77777777" w:rsidTr="0083308F">
        <w:trPr>
          <w:trHeight w:val="248"/>
        </w:trPr>
        <w:tc>
          <w:tcPr>
            <w:tcW w:w="7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246891" w14:textId="4A46FF9D" w:rsidR="0068623E" w:rsidRPr="00FE6D99" w:rsidRDefault="0068623E" w:rsidP="00FE6D99">
            <w:pPr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Vegetables</w:t>
            </w:r>
            <w:r w:rsidR="00480871" w:rsidRPr="00FE6D99">
              <w:rPr>
                <w:rFonts w:ascii="Times New Roman" w:hAnsi="Times New Roman" w:cs="Times New Roman"/>
                <w:color w:val="000000" w:themeColor="text1"/>
              </w:rPr>
              <w:t xml:space="preserve"> (green and root)</w:t>
            </w:r>
          </w:p>
        </w:tc>
        <w:tc>
          <w:tcPr>
            <w:tcW w:w="4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CC7444" w14:textId="0C932063" w:rsidR="0068623E" w:rsidRPr="00FE6D99" w:rsidRDefault="0068623E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</w:tr>
      <w:tr w:rsidR="00FC0D69" w:rsidRPr="00FE6D99" w14:paraId="721456BD" w14:textId="77777777" w:rsidTr="006D03A1">
        <w:trPr>
          <w:trHeight w:val="248"/>
        </w:trPr>
        <w:tc>
          <w:tcPr>
            <w:tcW w:w="1179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2DB8B9" w14:textId="226FF403" w:rsidR="00FC0D69" w:rsidRPr="00FE6D99" w:rsidRDefault="00FC0D69" w:rsidP="00FE6D99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 xml:space="preserve">Information on </w:t>
            </w:r>
            <w:r w:rsidR="004E71EB" w:rsidRPr="00FE6D99">
              <w:rPr>
                <w:rFonts w:ascii="Times New Roman" w:hAnsi="Times New Roman" w:cs="Times New Roman"/>
                <w:color w:val="000000" w:themeColor="text1"/>
              </w:rPr>
              <w:t xml:space="preserve">estimated </w:t>
            </w:r>
            <w:r w:rsidRPr="00FE6D99">
              <w:rPr>
                <w:rFonts w:ascii="Times New Roman" w:hAnsi="Times New Roman" w:cs="Times New Roman"/>
                <w:color w:val="000000" w:themeColor="text1"/>
              </w:rPr>
              <w:t>total fat amount (</w:t>
            </w:r>
            <w:r w:rsidR="00452EFA" w:rsidRPr="00FE6D99">
              <w:rPr>
                <w:rFonts w:ascii="Times New Roman" w:hAnsi="Times New Roman" w:cs="Times New Roman"/>
                <w:color w:val="000000" w:themeColor="text1"/>
              </w:rPr>
              <w:t xml:space="preserve">grams </w:t>
            </w:r>
            <w:r w:rsidRPr="00FE6D99">
              <w:rPr>
                <w:rFonts w:ascii="Times New Roman" w:hAnsi="Times New Roman" w:cs="Times New Roman"/>
                <w:color w:val="000000" w:themeColor="text1"/>
              </w:rPr>
              <w:t>per 100g edible portion) was retrieved on the Health Promotion Board, Singapore</w:t>
            </w:r>
            <w:r w:rsidR="00880953" w:rsidRPr="00FE6D99">
              <w:rPr>
                <w:rFonts w:ascii="Times New Roman" w:hAnsi="Times New Roman" w:cs="Times New Roman"/>
                <w:color w:val="000000" w:themeColor="text1"/>
              </w:rPr>
              <w:t xml:space="preserve"> nutritional</w:t>
            </w:r>
            <w:r w:rsidRPr="00FE6D9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C438C" w:rsidRPr="00FE6D99">
              <w:rPr>
                <w:rFonts w:ascii="Times New Roman" w:hAnsi="Times New Roman" w:cs="Times New Roman"/>
                <w:color w:val="000000" w:themeColor="text1"/>
              </w:rPr>
              <w:t>database</w:t>
            </w:r>
            <w:r w:rsidRPr="00FE6D99">
              <w:rPr>
                <w:rFonts w:ascii="Times New Roman" w:hAnsi="Times New Roman" w:cs="Times New Roman"/>
                <w:color w:val="000000" w:themeColor="text1"/>
              </w:rPr>
              <w:t xml:space="preserve"> at </w:t>
            </w:r>
            <w:hyperlink r:id="rId7" w:history="1">
              <w:r w:rsidRPr="00FE6D99">
                <w:rPr>
                  <w:rStyle w:val="Hyperlink"/>
                  <w:rFonts w:ascii="Times New Roman" w:hAnsi="Times New Roman" w:cs="Times New Roman"/>
                  <w:color w:val="000000" w:themeColor="text1"/>
                </w:rPr>
                <w:t>https://focos.hpb.gov.sg/eservices/ENCF/</w:t>
              </w:r>
            </w:hyperlink>
            <w:r w:rsidRPr="00FE6D99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  <w:r w:rsidR="009F6B80" w:rsidRPr="00FE6D99">
              <w:rPr>
                <w:rFonts w:ascii="Times New Roman" w:hAnsi="Times New Roman" w:cs="Times New Roman"/>
                <w:color w:val="000000" w:themeColor="text1"/>
              </w:rPr>
              <w:t xml:space="preserve">The data was accessed in </w:t>
            </w:r>
            <w:r w:rsidR="004373FC" w:rsidRPr="00FE6D99">
              <w:rPr>
                <w:rFonts w:ascii="Times New Roman" w:hAnsi="Times New Roman" w:cs="Times New Roman"/>
                <w:color w:val="000000" w:themeColor="text1"/>
              </w:rPr>
              <w:t>June</w:t>
            </w:r>
            <w:r w:rsidR="009F6B80" w:rsidRPr="00FE6D99">
              <w:rPr>
                <w:rFonts w:ascii="Times New Roman" w:hAnsi="Times New Roman" w:cs="Times New Roman"/>
                <w:color w:val="000000" w:themeColor="text1"/>
              </w:rPr>
              <w:t xml:space="preserve"> 202</w:t>
            </w:r>
            <w:r w:rsidR="000236C1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9F6B80" w:rsidRPr="00FE6D99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  <w:r w:rsidRPr="00FE6D99"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 w:rsidR="009068C2" w:rsidRPr="00FE6D99">
              <w:rPr>
                <w:rFonts w:ascii="Times New Roman" w:hAnsi="Times New Roman" w:cs="Times New Roman"/>
                <w:color w:val="000000" w:themeColor="text1"/>
              </w:rPr>
              <w:lastRenderedPageBreak/>
              <w:t>average e</w:t>
            </w:r>
            <w:r w:rsidR="00251341" w:rsidRPr="00FE6D99">
              <w:rPr>
                <w:rFonts w:ascii="Times New Roman" w:hAnsi="Times New Roman" w:cs="Times New Roman"/>
                <w:color w:val="000000" w:themeColor="text1"/>
              </w:rPr>
              <w:t xml:space="preserve">stimated </w:t>
            </w:r>
            <w:r w:rsidRPr="00FE6D99">
              <w:rPr>
                <w:rFonts w:ascii="Times New Roman" w:hAnsi="Times New Roman" w:cs="Times New Roman"/>
                <w:color w:val="000000" w:themeColor="text1"/>
              </w:rPr>
              <w:t xml:space="preserve">total fat amount </w:t>
            </w:r>
            <w:r w:rsidR="00282FE8" w:rsidRPr="00FE6D99">
              <w:rPr>
                <w:rFonts w:ascii="Times New Roman" w:hAnsi="Times New Roman" w:cs="Times New Roman"/>
                <w:color w:val="000000" w:themeColor="text1"/>
              </w:rPr>
              <w:t>was</w:t>
            </w:r>
            <w:r w:rsidRPr="00FE6D99">
              <w:rPr>
                <w:rFonts w:ascii="Times New Roman" w:hAnsi="Times New Roman" w:cs="Times New Roman"/>
                <w:color w:val="000000" w:themeColor="text1"/>
              </w:rPr>
              <w:t xml:space="preserve"> calculated based on the list of common foods under each food </w:t>
            </w:r>
            <w:r w:rsidR="005E3124" w:rsidRPr="00FE6D99">
              <w:rPr>
                <w:rFonts w:ascii="Times New Roman" w:hAnsi="Times New Roman" w:cs="Times New Roman"/>
                <w:color w:val="000000" w:themeColor="text1"/>
              </w:rPr>
              <w:t>type</w:t>
            </w:r>
            <w:r w:rsidRPr="00FE6D99">
              <w:rPr>
                <w:rFonts w:ascii="Times New Roman" w:hAnsi="Times New Roman" w:cs="Times New Roman"/>
                <w:color w:val="000000" w:themeColor="text1"/>
              </w:rPr>
              <w:t xml:space="preserve"> and values are rounded off to the nearest 2 decimal place.</w:t>
            </w:r>
            <w:r w:rsidR="00243C8C" w:rsidRPr="00FE6D9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EF0EC6" w:rsidRPr="00FE6D9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  <w:r w:rsidR="00243C8C" w:rsidRPr="00FE6D99">
              <w:rPr>
                <w:rFonts w:ascii="Times New Roman" w:hAnsi="Times New Roman" w:cs="Times New Roman"/>
                <w:color w:val="000000" w:themeColor="text1"/>
              </w:rPr>
              <w:t>The general guideline for</w:t>
            </w:r>
            <w:r w:rsidR="00AC672F" w:rsidRPr="00FE6D99">
              <w:rPr>
                <w:rFonts w:ascii="Times New Roman" w:hAnsi="Times New Roman" w:cs="Times New Roman"/>
                <w:color w:val="000000" w:themeColor="text1"/>
              </w:rPr>
              <w:t xml:space="preserve"> high total fat in foods </w:t>
            </w:r>
            <w:r w:rsidR="0018109D" w:rsidRPr="00FE6D99">
              <w:rPr>
                <w:rFonts w:ascii="Times New Roman" w:hAnsi="Times New Roman" w:cs="Times New Roman"/>
                <w:color w:val="000000" w:themeColor="text1"/>
              </w:rPr>
              <w:t>≥ 17.5g/100g</w:t>
            </w:r>
            <w:r w:rsidR="005C105A" w:rsidRPr="00FE6D99">
              <w:rPr>
                <w:rFonts w:ascii="Times New Roman" w:hAnsi="Times New Roman" w:cs="Times New Roman"/>
                <w:color w:val="000000" w:themeColor="text1"/>
              </w:rPr>
              <w:t xml:space="preserve"> while </w:t>
            </w:r>
            <w:r w:rsidR="00243C8C" w:rsidRPr="00FE6D99">
              <w:rPr>
                <w:rFonts w:ascii="Times New Roman" w:hAnsi="Times New Roman" w:cs="Times New Roman"/>
                <w:color w:val="000000" w:themeColor="text1"/>
              </w:rPr>
              <w:t>low</w:t>
            </w:r>
            <w:r w:rsidR="00424BC3" w:rsidRPr="00FE6D99">
              <w:rPr>
                <w:rFonts w:ascii="Times New Roman" w:hAnsi="Times New Roman" w:cs="Times New Roman"/>
                <w:color w:val="000000" w:themeColor="text1"/>
              </w:rPr>
              <w:t xml:space="preserve"> total </w:t>
            </w:r>
            <w:r w:rsidR="00243C8C" w:rsidRPr="00FE6D99">
              <w:rPr>
                <w:rFonts w:ascii="Times New Roman" w:hAnsi="Times New Roman" w:cs="Times New Roman"/>
                <w:color w:val="000000" w:themeColor="text1"/>
              </w:rPr>
              <w:t>fat i</w:t>
            </w:r>
            <w:r w:rsidR="00586EB8" w:rsidRPr="00FE6D99">
              <w:rPr>
                <w:rFonts w:ascii="Times New Roman" w:hAnsi="Times New Roman" w:cs="Times New Roman"/>
                <w:color w:val="000000" w:themeColor="text1"/>
              </w:rPr>
              <w:t xml:space="preserve">n foods </w:t>
            </w:r>
            <w:r w:rsidR="00243C8C" w:rsidRPr="00FE6D99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</w:rPr>
              <w:t>≤</w:t>
            </w:r>
            <w:r w:rsidR="00B45BF1" w:rsidRPr="00FE6D99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</w:rPr>
              <w:t xml:space="preserve"> </w:t>
            </w:r>
            <w:r w:rsidR="00B45BF1" w:rsidRPr="00FE6D99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</w:rPr>
              <w:t>3g</w:t>
            </w:r>
            <w:r w:rsidR="009261C1" w:rsidRPr="00FE6D99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</w:rPr>
              <w:t>/100g</w:t>
            </w:r>
            <w:r w:rsidR="0076287F" w:rsidRPr="00FE6D99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</w:rPr>
              <w:t>,</w:t>
            </w:r>
            <w:r w:rsidR="0076287F" w:rsidRPr="00FE6D99">
              <w:rPr>
                <w:rStyle w:val="Emphasis"/>
                <w:rFonts w:ascii="Times New Roman" w:hAnsi="Times New Roman" w:cs="Times New Roman"/>
              </w:rPr>
              <w:t xml:space="preserve"> </w:t>
            </w:r>
            <w:r w:rsidR="00DB475F" w:rsidRPr="00FE6D99">
              <w:rPr>
                <w:rStyle w:val="Emphasis"/>
                <w:rFonts w:ascii="Times New Roman" w:hAnsi="Times New Roman" w:cs="Times New Roman"/>
                <w:i w:val="0"/>
                <w:iCs w:val="0"/>
              </w:rPr>
              <w:t>but</w:t>
            </w:r>
            <w:r w:rsidR="00776CE1" w:rsidRPr="00FE6D99">
              <w:rPr>
                <w:rStyle w:val="Emphasis"/>
                <w:rFonts w:ascii="Times New Roman" w:hAnsi="Times New Roman" w:cs="Times New Roman"/>
                <w:i w:val="0"/>
                <w:iCs w:val="0"/>
              </w:rPr>
              <w:t xml:space="preserve"> </w:t>
            </w:r>
            <w:r w:rsidR="0030625D" w:rsidRPr="00FE6D99">
              <w:rPr>
                <w:rStyle w:val="Emphasis"/>
                <w:rFonts w:ascii="Times New Roman" w:hAnsi="Times New Roman" w:cs="Times New Roman"/>
                <w:i w:val="0"/>
                <w:iCs w:val="0"/>
              </w:rPr>
              <w:t xml:space="preserve">for the interest of this study, we chose a </w:t>
            </w:r>
            <w:r w:rsidR="00264509" w:rsidRPr="00FE6D99">
              <w:rPr>
                <w:rStyle w:val="Emphasis"/>
                <w:rFonts w:ascii="Times New Roman" w:hAnsi="Times New Roman" w:cs="Times New Roman"/>
                <w:i w:val="0"/>
                <w:iCs w:val="0"/>
              </w:rPr>
              <w:t xml:space="preserve">stricter </w:t>
            </w:r>
            <w:r w:rsidR="0059041E" w:rsidRPr="00FE6D99">
              <w:rPr>
                <w:rStyle w:val="Emphasis"/>
                <w:rFonts w:ascii="Times New Roman" w:hAnsi="Times New Roman" w:cs="Times New Roman"/>
                <w:i w:val="0"/>
                <w:iCs w:val="0"/>
              </w:rPr>
              <w:t>threshold as we only account for</w:t>
            </w:r>
            <w:r w:rsidR="0017017E" w:rsidRPr="00FE6D99">
              <w:rPr>
                <w:rStyle w:val="Emphasis"/>
                <w:rFonts w:ascii="Times New Roman" w:hAnsi="Times New Roman" w:cs="Times New Roman"/>
                <w:i w:val="0"/>
                <w:iCs w:val="0"/>
              </w:rPr>
              <w:t xml:space="preserve"> limited</w:t>
            </w:r>
            <w:r w:rsidR="0059041E" w:rsidRPr="00FE6D99">
              <w:rPr>
                <w:rStyle w:val="Emphasis"/>
                <w:rFonts w:ascii="Times New Roman" w:hAnsi="Times New Roman" w:cs="Times New Roman"/>
                <w:i w:val="0"/>
                <w:iCs w:val="0"/>
              </w:rPr>
              <w:t xml:space="preserve"> food groups</w:t>
            </w:r>
            <w:r w:rsidR="00FE5F8F" w:rsidRPr="00FE6D99">
              <w:rPr>
                <w:rStyle w:val="Emphasis"/>
                <w:rFonts w:ascii="Times New Roman" w:hAnsi="Times New Roman" w:cs="Times New Roman"/>
                <w:i w:val="0"/>
                <w:iCs w:val="0"/>
              </w:rPr>
              <w:t xml:space="preserve"> in our questionnaire. </w:t>
            </w:r>
          </w:p>
        </w:tc>
      </w:tr>
    </w:tbl>
    <w:p w14:paraId="1600D880" w14:textId="77777777" w:rsidR="008C3CA0" w:rsidRPr="00FE6D99" w:rsidRDefault="008C3CA0" w:rsidP="00FE6D99">
      <w:pPr>
        <w:jc w:val="both"/>
        <w:rPr>
          <w:rFonts w:ascii="Times New Roman" w:hAnsi="Times New Roman" w:cs="Times New Roman"/>
          <w:color w:val="000000" w:themeColor="text1"/>
          <w:lang w:val="en-SG"/>
        </w:rPr>
      </w:pPr>
    </w:p>
    <w:tbl>
      <w:tblPr>
        <w:tblW w:w="1204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590"/>
        <w:gridCol w:w="24"/>
        <w:gridCol w:w="3406"/>
        <w:gridCol w:w="22"/>
      </w:tblGrid>
      <w:tr w:rsidR="000B463A" w:rsidRPr="00FE6D99" w14:paraId="3A1C861E" w14:textId="77777777" w:rsidTr="00E56709">
        <w:trPr>
          <w:gridAfter w:val="1"/>
          <w:wAfter w:w="22" w:type="dxa"/>
          <w:trHeight w:val="507"/>
        </w:trPr>
        <w:tc>
          <w:tcPr>
            <w:tcW w:w="859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15F64E" w14:textId="0ACB7719" w:rsidR="007F01EC" w:rsidRPr="00FE6D99" w:rsidRDefault="007F01EC" w:rsidP="00FE6D99">
            <w:pPr>
              <w:pStyle w:val="ListParagraph"/>
              <w:numPr>
                <w:ilvl w:val="0"/>
                <w:numId w:val="85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ist of Common Foods Adopted from H</w:t>
            </w:r>
            <w:r w:rsidR="00062477" w:rsidRPr="00FE6D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alth Promotion Board, Singapore</w:t>
            </w:r>
          </w:p>
        </w:tc>
        <w:tc>
          <w:tcPr>
            <w:tcW w:w="343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96E002" w14:textId="7D7596B2" w:rsidR="007F01EC" w:rsidRPr="00FE6D99" w:rsidRDefault="00AB6316" w:rsidP="00FE6D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</w:t>
            </w:r>
            <w:r w:rsidR="00145C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ams</w:t>
            </w:r>
            <w:r w:rsidR="007F01EC" w:rsidRPr="00FE6D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/100g </w:t>
            </w:r>
            <w:r w:rsidR="004F14EE" w:rsidRPr="00FE6D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</w:t>
            </w:r>
            <w:r w:rsidR="007F01EC" w:rsidRPr="00FE6D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dible </w:t>
            </w:r>
            <w:r w:rsidR="004F14EE" w:rsidRPr="00FE6D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  <w:r w:rsidR="007F01EC" w:rsidRPr="00FE6D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rtion</w:t>
            </w:r>
          </w:p>
        </w:tc>
      </w:tr>
      <w:tr w:rsidR="000B463A" w:rsidRPr="00FE6D99" w14:paraId="2B1BC661" w14:textId="77777777" w:rsidTr="004B6CBF">
        <w:trPr>
          <w:gridAfter w:val="1"/>
          <w:wAfter w:w="22" w:type="dxa"/>
          <w:trHeight w:val="292"/>
        </w:trPr>
        <w:tc>
          <w:tcPr>
            <w:tcW w:w="1202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51FB1F" w14:textId="77777777" w:rsidR="007F01EC" w:rsidRPr="00FE6D99" w:rsidRDefault="007F01EC" w:rsidP="00FE6D9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utter</w:t>
            </w:r>
          </w:p>
        </w:tc>
      </w:tr>
      <w:tr w:rsidR="000B463A" w:rsidRPr="00FE6D99" w14:paraId="2005DDB2" w14:textId="77777777" w:rsidTr="004B6CBF">
        <w:trPr>
          <w:gridAfter w:val="1"/>
          <w:wAfter w:w="22" w:type="dxa"/>
          <w:trHeight w:val="292"/>
        </w:trPr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96434A" w14:textId="77777777" w:rsidR="007F01EC" w:rsidRPr="00FE6D99" w:rsidRDefault="007F01EC" w:rsidP="00FE6D99">
            <w:pPr>
              <w:numPr>
                <w:ilvl w:val="0"/>
                <w:numId w:val="14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Butter, unsalted</w:t>
            </w:r>
          </w:p>
        </w:tc>
        <w:tc>
          <w:tcPr>
            <w:tcW w:w="3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A055BC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83.20</w:t>
            </w:r>
          </w:p>
        </w:tc>
      </w:tr>
      <w:tr w:rsidR="000B463A" w:rsidRPr="00FE6D99" w14:paraId="19279DBD" w14:textId="77777777" w:rsidTr="004B6CBF">
        <w:trPr>
          <w:gridAfter w:val="1"/>
          <w:wAfter w:w="22" w:type="dxa"/>
          <w:trHeight w:val="292"/>
        </w:trPr>
        <w:tc>
          <w:tcPr>
            <w:tcW w:w="85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16CBAF" w14:textId="77777777" w:rsidR="007F01EC" w:rsidRPr="00FE6D99" w:rsidRDefault="007F01EC" w:rsidP="00FE6D99">
            <w:pPr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Butter, salted</w:t>
            </w:r>
          </w:p>
        </w:tc>
        <w:tc>
          <w:tcPr>
            <w:tcW w:w="343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90C022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80.80</w:t>
            </w:r>
          </w:p>
        </w:tc>
      </w:tr>
      <w:tr w:rsidR="000B463A" w:rsidRPr="00FE6D99" w14:paraId="3305B632" w14:textId="77777777" w:rsidTr="004B6CBF">
        <w:trPr>
          <w:gridAfter w:val="1"/>
          <w:wAfter w:w="22" w:type="dxa"/>
          <w:trHeight w:val="292"/>
        </w:trPr>
        <w:tc>
          <w:tcPr>
            <w:tcW w:w="1202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DB16C8" w14:textId="77777777" w:rsidR="007F01EC" w:rsidRPr="00FE6D99" w:rsidRDefault="007F01EC" w:rsidP="00FE6D9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rgarine</w:t>
            </w:r>
          </w:p>
        </w:tc>
      </w:tr>
      <w:tr w:rsidR="000B463A" w:rsidRPr="00FE6D99" w14:paraId="27388F10" w14:textId="77777777" w:rsidTr="004B6CBF">
        <w:trPr>
          <w:gridAfter w:val="1"/>
          <w:wAfter w:w="22" w:type="dxa"/>
          <w:trHeight w:val="292"/>
        </w:trPr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2B7733" w14:textId="77777777" w:rsidR="007F01EC" w:rsidRPr="00FE6D99" w:rsidRDefault="007F01EC" w:rsidP="00FE6D99">
            <w:pPr>
              <w:numPr>
                <w:ilvl w:val="0"/>
                <w:numId w:val="16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Margarine spread, monounsaturated</w:t>
            </w:r>
          </w:p>
        </w:tc>
        <w:tc>
          <w:tcPr>
            <w:tcW w:w="3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88D3F8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69.60</w:t>
            </w:r>
          </w:p>
        </w:tc>
      </w:tr>
      <w:tr w:rsidR="000B463A" w:rsidRPr="00FE6D99" w14:paraId="2BEBBED7" w14:textId="77777777" w:rsidTr="004B6CBF">
        <w:trPr>
          <w:gridAfter w:val="1"/>
          <w:wAfter w:w="22" w:type="dxa"/>
          <w:trHeight w:val="292"/>
        </w:trPr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D5149B" w14:textId="77777777" w:rsidR="007F01EC" w:rsidRPr="00FE6D99" w:rsidRDefault="007F01EC" w:rsidP="00FE6D99">
            <w:pPr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Margarine spread, polyunsaturated</w:t>
            </w:r>
          </w:p>
        </w:tc>
        <w:tc>
          <w:tcPr>
            <w:tcW w:w="3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845632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69.50</w:t>
            </w:r>
          </w:p>
        </w:tc>
      </w:tr>
      <w:tr w:rsidR="000B463A" w:rsidRPr="00FE6D99" w14:paraId="7341B020" w14:textId="77777777" w:rsidTr="004B6CBF">
        <w:trPr>
          <w:gridAfter w:val="1"/>
          <w:wAfter w:w="22" w:type="dxa"/>
          <w:trHeight w:val="292"/>
        </w:trPr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050F8E" w14:textId="77777777" w:rsidR="007F01EC" w:rsidRPr="00FE6D99" w:rsidRDefault="007F01EC" w:rsidP="00FE6D99">
            <w:pPr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Margarine spread, polyunsaturated, reduced fat, reduced salt</w:t>
            </w:r>
          </w:p>
        </w:tc>
        <w:tc>
          <w:tcPr>
            <w:tcW w:w="3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327F11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60.00</w:t>
            </w:r>
          </w:p>
        </w:tc>
      </w:tr>
      <w:tr w:rsidR="000B463A" w:rsidRPr="00FE6D99" w14:paraId="0FB0DC49" w14:textId="77777777" w:rsidTr="004B6CBF">
        <w:trPr>
          <w:gridAfter w:val="1"/>
          <w:wAfter w:w="22" w:type="dxa"/>
          <w:trHeight w:val="292"/>
        </w:trPr>
        <w:tc>
          <w:tcPr>
            <w:tcW w:w="85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0EACB1" w14:textId="77777777" w:rsidR="007F01EC" w:rsidRPr="00FE6D99" w:rsidRDefault="007F01EC" w:rsidP="00FE6D99">
            <w:pPr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Margarine spread, monounsaturated, reduced fat, reduced salt</w:t>
            </w:r>
          </w:p>
        </w:tc>
        <w:tc>
          <w:tcPr>
            <w:tcW w:w="343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03DFE2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56.40</w:t>
            </w:r>
          </w:p>
        </w:tc>
      </w:tr>
      <w:tr w:rsidR="000B463A" w:rsidRPr="00FE6D99" w14:paraId="325B9537" w14:textId="77777777" w:rsidTr="004B6CBF">
        <w:trPr>
          <w:gridAfter w:val="1"/>
          <w:wAfter w:w="22" w:type="dxa"/>
          <w:trHeight w:val="275"/>
        </w:trPr>
        <w:tc>
          <w:tcPr>
            <w:tcW w:w="1202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BC1418" w14:textId="77777777" w:rsidR="007F01EC" w:rsidRPr="00FE6D99" w:rsidRDefault="007F01EC" w:rsidP="00FE6D9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urgers/fast food</w:t>
            </w:r>
          </w:p>
        </w:tc>
      </w:tr>
      <w:tr w:rsidR="000B463A" w:rsidRPr="00FE6D99" w14:paraId="68CD1A29" w14:textId="77777777" w:rsidTr="004B6CBF">
        <w:trPr>
          <w:gridAfter w:val="1"/>
          <w:wAfter w:w="22" w:type="dxa"/>
          <w:trHeight w:val="275"/>
        </w:trPr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78372B" w14:textId="77777777" w:rsidR="007F01EC" w:rsidRPr="00FE6D99" w:rsidRDefault="007F01EC" w:rsidP="00FE6D99">
            <w:pPr>
              <w:numPr>
                <w:ilvl w:val="0"/>
                <w:numId w:val="25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KFC cheese fries</w:t>
            </w:r>
          </w:p>
        </w:tc>
        <w:tc>
          <w:tcPr>
            <w:tcW w:w="3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E964CE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22.31</w:t>
            </w:r>
          </w:p>
        </w:tc>
      </w:tr>
      <w:tr w:rsidR="000B463A" w:rsidRPr="00FE6D99" w14:paraId="74550779" w14:textId="77777777" w:rsidTr="004B6CBF">
        <w:trPr>
          <w:gridAfter w:val="1"/>
          <w:wAfter w:w="22" w:type="dxa"/>
          <w:trHeight w:val="275"/>
        </w:trPr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71833E" w14:textId="77777777" w:rsidR="007F01EC" w:rsidRPr="00FE6D99" w:rsidRDefault="007F01EC" w:rsidP="00FE6D99">
            <w:pPr>
              <w:numPr>
                <w:ilvl w:val="0"/>
                <w:numId w:val="26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Onion rings, small, Burger King</w:t>
            </w:r>
          </w:p>
        </w:tc>
        <w:tc>
          <w:tcPr>
            <w:tcW w:w="3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C4AE06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18.69</w:t>
            </w:r>
          </w:p>
        </w:tc>
      </w:tr>
      <w:tr w:rsidR="000B463A" w:rsidRPr="00FE6D99" w14:paraId="7EA0D0E2" w14:textId="77777777" w:rsidTr="004B6CBF">
        <w:trPr>
          <w:gridAfter w:val="1"/>
          <w:wAfter w:w="22" w:type="dxa"/>
          <w:trHeight w:val="275"/>
        </w:trPr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0CB15A" w14:textId="77777777" w:rsidR="007F01EC" w:rsidRPr="00FE6D99" w:rsidRDefault="007F01EC" w:rsidP="00FE6D99">
            <w:pPr>
              <w:numPr>
                <w:ilvl w:val="0"/>
                <w:numId w:val="27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Winglets, KFC</w:t>
            </w:r>
          </w:p>
        </w:tc>
        <w:tc>
          <w:tcPr>
            <w:tcW w:w="3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FCC866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17.95</w:t>
            </w:r>
          </w:p>
        </w:tc>
      </w:tr>
      <w:tr w:rsidR="000B463A" w:rsidRPr="00FE6D99" w14:paraId="5AB57421" w14:textId="77777777" w:rsidTr="004B6CBF">
        <w:trPr>
          <w:gridAfter w:val="1"/>
          <w:wAfter w:w="22" w:type="dxa"/>
          <w:trHeight w:val="275"/>
        </w:trPr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7A7A97" w14:textId="77777777" w:rsidR="007F01EC" w:rsidRPr="00FE6D99" w:rsidRDefault="007F01EC" w:rsidP="00FE6D99">
            <w:pPr>
              <w:numPr>
                <w:ilvl w:val="0"/>
                <w:numId w:val="28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Drumstick, original recipe, KFC</w:t>
            </w:r>
          </w:p>
        </w:tc>
        <w:tc>
          <w:tcPr>
            <w:tcW w:w="3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BDE2E0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17.08</w:t>
            </w:r>
          </w:p>
        </w:tc>
      </w:tr>
      <w:tr w:rsidR="000B463A" w:rsidRPr="00FE6D99" w14:paraId="5C295F84" w14:textId="77777777" w:rsidTr="004B6CBF">
        <w:trPr>
          <w:gridAfter w:val="1"/>
          <w:wAfter w:w="22" w:type="dxa"/>
          <w:trHeight w:val="275"/>
        </w:trPr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34FE23" w14:textId="77777777" w:rsidR="007F01EC" w:rsidRPr="00FE6D99" w:rsidRDefault="007F01EC" w:rsidP="00FE6D99">
            <w:pPr>
              <w:numPr>
                <w:ilvl w:val="0"/>
                <w:numId w:val="29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Apple pie, McDonald's</w:t>
            </w:r>
          </w:p>
        </w:tc>
        <w:tc>
          <w:tcPr>
            <w:tcW w:w="3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0670FC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15.29</w:t>
            </w:r>
          </w:p>
        </w:tc>
      </w:tr>
      <w:tr w:rsidR="000B463A" w:rsidRPr="00FE6D99" w14:paraId="722DE79A" w14:textId="77777777" w:rsidTr="004B6CBF">
        <w:trPr>
          <w:gridAfter w:val="1"/>
          <w:wAfter w:w="22" w:type="dxa"/>
          <w:trHeight w:val="275"/>
        </w:trPr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424157" w14:textId="77777777" w:rsidR="007F01EC" w:rsidRPr="00FE6D99" w:rsidRDefault="007F01EC" w:rsidP="00FE6D99">
            <w:pPr>
              <w:numPr>
                <w:ilvl w:val="0"/>
                <w:numId w:val="30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proofErr w:type="spellStart"/>
            <w:r w:rsidRPr="00FE6D99">
              <w:rPr>
                <w:rFonts w:ascii="Times New Roman" w:hAnsi="Times New Roman" w:cs="Times New Roman"/>
                <w:color w:val="000000" w:themeColor="text1"/>
              </w:rPr>
              <w:t>McSpicy</w:t>
            </w:r>
            <w:proofErr w:type="spellEnd"/>
            <w:r w:rsidRPr="00FE6D99">
              <w:rPr>
                <w:rFonts w:ascii="Times New Roman" w:hAnsi="Times New Roman" w:cs="Times New Roman"/>
                <w:color w:val="000000" w:themeColor="text1"/>
              </w:rPr>
              <w:t>, McDonald's</w:t>
            </w:r>
          </w:p>
        </w:tc>
        <w:tc>
          <w:tcPr>
            <w:tcW w:w="3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D18026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12.68</w:t>
            </w:r>
          </w:p>
        </w:tc>
      </w:tr>
      <w:tr w:rsidR="000B463A" w:rsidRPr="00FE6D99" w14:paraId="2CCB8C2A" w14:textId="77777777" w:rsidTr="004B6CBF">
        <w:trPr>
          <w:gridAfter w:val="1"/>
          <w:wAfter w:w="22" w:type="dxa"/>
          <w:trHeight w:val="275"/>
        </w:trPr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1AE8D1" w14:textId="77777777" w:rsidR="007F01EC" w:rsidRPr="00FE6D99" w:rsidRDefault="007F01EC" w:rsidP="00FE6D99">
            <w:pPr>
              <w:numPr>
                <w:ilvl w:val="0"/>
                <w:numId w:val="3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lastRenderedPageBreak/>
              <w:t>Hamburger, Burger King</w:t>
            </w:r>
          </w:p>
        </w:tc>
        <w:tc>
          <w:tcPr>
            <w:tcW w:w="3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628D17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12.17</w:t>
            </w:r>
          </w:p>
        </w:tc>
      </w:tr>
      <w:tr w:rsidR="000B463A" w:rsidRPr="00FE6D99" w14:paraId="09250870" w14:textId="77777777" w:rsidTr="004B6CBF">
        <w:trPr>
          <w:gridAfter w:val="1"/>
          <w:wAfter w:w="22" w:type="dxa"/>
          <w:trHeight w:val="275"/>
        </w:trPr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CCF4D0" w14:textId="77777777" w:rsidR="007F01EC" w:rsidRPr="00FE6D99" w:rsidRDefault="007F01EC" w:rsidP="00FE6D99">
            <w:pPr>
              <w:numPr>
                <w:ilvl w:val="0"/>
                <w:numId w:val="32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Filet-o-fish, McDonald's</w:t>
            </w:r>
          </w:p>
        </w:tc>
        <w:tc>
          <w:tcPr>
            <w:tcW w:w="3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D882F7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11.03</w:t>
            </w:r>
          </w:p>
        </w:tc>
      </w:tr>
      <w:tr w:rsidR="000B463A" w:rsidRPr="00FE6D99" w14:paraId="296F7892" w14:textId="77777777" w:rsidTr="004B6CBF">
        <w:trPr>
          <w:gridAfter w:val="1"/>
          <w:wAfter w:w="22" w:type="dxa"/>
          <w:trHeight w:val="275"/>
        </w:trPr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C167D5" w14:textId="77777777" w:rsidR="007F01EC" w:rsidRPr="00FE6D99" w:rsidRDefault="007F01EC" w:rsidP="00FE6D99">
            <w:pPr>
              <w:numPr>
                <w:ilvl w:val="0"/>
                <w:numId w:val="33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McChicken, McDonald's</w:t>
            </w:r>
          </w:p>
        </w:tc>
        <w:tc>
          <w:tcPr>
            <w:tcW w:w="3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B94A98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10.17</w:t>
            </w:r>
          </w:p>
        </w:tc>
      </w:tr>
      <w:tr w:rsidR="000B463A" w:rsidRPr="00FE6D99" w14:paraId="2F5FA682" w14:textId="77777777" w:rsidTr="004B6CBF">
        <w:trPr>
          <w:gridAfter w:val="1"/>
          <w:wAfter w:w="22" w:type="dxa"/>
          <w:trHeight w:val="275"/>
        </w:trPr>
        <w:tc>
          <w:tcPr>
            <w:tcW w:w="85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713A3A" w14:textId="77777777" w:rsidR="007F01EC" w:rsidRPr="00FE6D99" w:rsidRDefault="007F01EC" w:rsidP="00FE6D99">
            <w:pPr>
              <w:numPr>
                <w:ilvl w:val="0"/>
                <w:numId w:val="34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 xml:space="preserve">Hawaiian 12" Large Pan Pizza, </w:t>
            </w:r>
            <w:proofErr w:type="spellStart"/>
            <w:r w:rsidRPr="00FE6D99">
              <w:rPr>
                <w:rFonts w:ascii="Times New Roman" w:hAnsi="Times New Roman" w:cs="Times New Roman"/>
                <w:color w:val="000000" w:themeColor="text1"/>
              </w:rPr>
              <w:t>Pizzahut</w:t>
            </w:r>
            <w:proofErr w:type="spellEnd"/>
          </w:p>
        </w:tc>
        <w:tc>
          <w:tcPr>
            <w:tcW w:w="343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D39DF5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9.40</w:t>
            </w:r>
          </w:p>
        </w:tc>
      </w:tr>
      <w:tr w:rsidR="000B463A" w:rsidRPr="00FE6D99" w14:paraId="691CB6FD" w14:textId="77777777" w:rsidTr="004B6CBF">
        <w:trPr>
          <w:gridAfter w:val="1"/>
          <w:wAfter w:w="22" w:type="dxa"/>
          <w:trHeight w:val="275"/>
        </w:trPr>
        <w:tc>
          <w:tcPr>
            <w:tcW w:w="1202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838F4A" w14:textId="77777777" w:rsidR="007F01EC" w:rsidRPr="00FE6D99" w:rsidRDefault="007F01EC" w:rsidP="00FE6D9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ggs</w:t>
            </w:r>
          </w:p>
        </w:tc>
      </w:tr>
      <w:tr w:rsidR="000B463A" w:rsidRPr="00FE6D99" w14:paraId="222A2D2A" w14:textId="77777777" w:rsidTr="004B6CBF">
        <w:trPr>
          <w:gridAfter w:val="1"/>
          <w:wAfter w:w="22" w:type="dxa"/>
          <w:trHeight w:val="275"/>
        </w:trPr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A4EF17" w14:textId="77777777" w:rsidR="007F01EC" w:rsidRPr="00FE6D99" w:rsidRDefault="007F01EC" w:rsidP="00FE6D99">
            <w:pPr>
              <w:numPr>
                <w:ilvl w:val="0"/>
                <w:numId w:val="35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Egg, goose, whole, raw</w:t>
            </w:r>
          </w:p>
        </w:tc>
        <w:tc>
          <w:tcPr>
            <w:tcW w:w="3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74FD68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15.60</w:t>
            </w:r>
          </w:p>
        </w:tc>
      </w:tr>
      <w:tr w:rsidR="000B463A" w:rsidRPr="00FE6D99" w14:paraId="1C64791B" w14:textId="77777777" w:rsidTr="004B6CBF">
        <w:trPr>
          <w:gridAfter w:val="1"/>
          <w:wAfter w:w="22" w:type="dxa"/>
          <w:trHeight w:val="275"/>
        </w:trPr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136871" w14:textId="77777777" w:rsidR="007F01EC" w:rsidRPr="00FE6D99" w:rsidRDefault="007F01EC" w:rsidP="00FE6D99">
            <w:pPr>
              <w:numPr>
                <w:ilvl w:val="0"/>
                <w:numId w:val="36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Egg, duck, whole, raw</w:t>
            </w:r>
          </w:p>
        </w:tc>
        <w:tc>
          <w:tcPr>
            <w:tcW w:w="3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9A9C21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13.00</w:t>
            </w:r>
          </w:p>
        </w:tc>
      </w:tr>
      <w:tr w:rsidR="000B463A" w:rsidRPr="00FE6D99" w14:paraId="4D8E8630" w14:textId="77777777" w:rsidTr="004B6CBF">
        <w:trPr>
          <w:gridAfter w:val="1"/>
          <w:wAfter w:w="22" w:type="dxa"/>
          <w:trHeight w:val="275"/>
        </w:trPr>
        <w:tc>
          <w:tcPr>
            <w:tcW w:w="85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86AF7D" w14:textId="77777777" w:rsidR="007F01EC" w:rsidRPr="00FE6D99" w:rsidRDefault="007F01EC" w:rsidP="00FE6D99">
            <w:pPr>
              <w:numPr>
                <w:ilvl w:val="0"/>
                <w:numId w:val="37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Egg, hen, whole, raw</w:t>
            </w:r>
          </w:p>
        </w:tc>
        <w:tc>
          <w:tcPr>
            <w:tcW w:w="343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072E78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11.10</w:t>
            </w:r>
          </w:p>
        </w:tc>
      </w:tr>
      <w:tr w:rsidR="000B463A" w:rsidRPr="00FE6D99" w14:paraId="7CDCF2D0" w14:textId="77777777" w:rsidTr="004B6CBF">
        <w:trPr>
          <w:gridAfter w:val="1"/>
          <w:wAfter w:w="22" w:type="dxa"/>
          <w:trHeight w:val="275"/>
        </w:trPr>
        <w:tc>
          <w:tcPr>
            <w:tcW w:w="1202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BFA9AC" w14:textId="5563522A" w:rsidR="007F01EC" w:rsidRPr="00FE6D99" w:rsidRDefault="007F01EC" w:rsidP="00FE6D9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t</w:t>
            </w:r>
            <w:r w:rsidR="003042E0" w:rsidRPr="00FE6D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e.g., Beef, lamb, chicken, pork)</w:t>
            </w:r>
          </w:p>
        </w:tc>
      </w:tr>
      <w:tr w:rsidR="000B463A" w:rsidRPr="00FE6D99" w14:paraId="0B71AC03" w14:textId="77777777" w:rsidTr="004B6CBF">
        <w:trPr>
          <w:gridAfter w:val="1"/>
          <w:wAfter w:w="22" w:type="dxa"/>
          <w:trHeight w:val="275"/>
        </w:trPr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5C12C5" w14:textId="4339D85B" w:rsidR="007F01EC" w:rsidRPr="00FE6D99" w:rsidRDefault="007F01EC" w:rsidP="00FE6D99">
            <w:pPr>
              <w:numPr>
                <w:ilvl w:val="0"/>
                <w:numId w:val="38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Pork, boneless, unspecified cut, cooked, lean and fat</w:t>
            </w:r>
          </w:p>
        </w:tc>
        <w:tc>
          <w:tcPr>
            <w:tcW w:w="3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48D720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22.00</w:t>
            </w:r>
          </w:p>
        </w:tc>
      </w:tr>
      <w:tr w:rsidR="000B463A" w:rsidRPr="00FE6D99" w14:paraId="1F766E92" w14:textId="77777777" w:rsidTr="004B6CBF">
        <w:trPr>
          <w:gridAfter w:val="1"/>
          <w:wAfter w:w="22" w:type="dxa"/>
          <w:trHeight w:val="275"/>
        </w:trPr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E0AA36" w14:textId="047496D6" w:rsidR="007F01EC" w:rsidRPr="00FE6D99" w:rsidRDefault="004356AF" w:rsidP="00FE6D99">
            <w:pPr>
              <w:numPr>
                <w:ilvl w:val="0"/>
                <w:numId w:val="39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="007F01EC" w:rsidRPr="00FE6D99">
              <w:rPr>
                <w:rFonts w:ascii="Times New Roman" w:hAnsi="Times New Roman" w:cs="Times New Roman"/>
                <w:color w:val="000000" w:themeColor="text1"/>
              </w:rPr>
              <w:t>utton cooked</w:t>
            </w:r>
          </w:p>
        </w:tc>
        <w:tc>
          <w:tcPr>
            <w:tcW w:w="3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EE9929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13.80</w:t>
            </w:r>
          </w:p>
        </w:tc>
      </w:tr>
      <w:tr w:rsidR="000B463A" w:rsidRPr="00FE6D99" w14:paraId="470199B3" w14:textId="77777777" w:rsidTr="004B6CBF">
        <w:trPr>
          <w:gridAfter w:val="1"/>
          <w:wAfter w:w="22" w:type="dxa"/>
          <w:trHeight w:val="275"/>
        </w:trPr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7CA51E" w14:textId="77777777" w:rsidR="007F01EC" w:rsidRPr="00FE6D99" w:rsidRDefault="007F01EC" w:rsidP="00FE6D99">
            <w:pPr>
              <w:numPr>
                <w:ilvl w:val="0"/>
                <w:numId w:val="40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Beef, boneless, unspecified cut, raw, lean and fat</w:t>
            </w:r>
          </w:p>
        </w:tc>
        <w:tc>
          <w:tcPr>
            <w:tcW w:w="3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D72DB7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11.70</w:t>
            </w:r>
          </w:p>
        </w:tc>
      </w:tr>
      <w:tr w:rsidR="000B463A" w:rsidRPr="00FE6D99" w14:paraId="2EE7E8FF" w14:textId="77777777" w:rsidTr="004B6CBF">
        <w:trPr>
          <w:gridAfter w:val="1"/>
          <w:wAfter w:w="22" w:type="dxa"/>
          <w:trHeight w:val="275"/>
        </w:trPr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72482A" w14:textId="07CB555B" w:rsidR="007F01EC" w:rsidRPr="00FE6D99" w:rsidRDefault="007F01EC" w:rsidP="00FE6D99">
            <w:pPr>
              <w:numPr>
                <w:ilvl w:val="0"/>
                <w:numId w:val="4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Chicken, broilers or fryers, drumstick, meat and skin, cooked, stewed)</w:t>
            </w:r>
          </w:p>
        </w:tc>
        <w:tc>
          <w:tcPr>
            <w:tcW w:w="3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472874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10.64</w:t>
            </w:r>
          </w:p>
        </w:tc>
      </w:tr>
      <w:tr w:rsidR="000B463A" w:rsidRPr="00FE6D99" w14:paraId="693A558F" w14:textId="77777777" w:rsidTr="004B6CBF">
        <w:trPr>
          <w:gridAfter w:val="1"/>
          <w:wAfter w:w="22" w:type="dxa"/>
          <w:trHeight w:val="275"/>
        </w:trPr>
        <w:tc>
          <w:tcPr>
            <w:tcW w:w="85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E2460C" w14:textId="1E962DB9" w:rsidR="007F01EC" w:rsidRPr="00FE6D99" w:rsidRDefault="007F01EC" w:rsidP="00FE6D99">
            <w:pPr>
              <w:numPr>
                <w:ilvl w:val="0"/>
                <w:numId w:val="42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Beef, boneless, unspecified cut, cooked, lean only)</w:t>
            </w:r>
          </w:p>
        </w:tc>
        <w:tc>
          <w:tcPr>
            <w:tcW w:w="343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A5F1CF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6.30</w:t>
            </w:r>
          </w:p>
        </w:tc>
      </w:tr>
      <w:tr w:rsidR="000B463A" w:rsidRPr="00FE6D99" w14:paraId="2968AB87" w14:textId="77777777" w:rsidTr="004B6CBF">
        <w:trPr>
          <w:gridAfter w:val="1"/>
          <w:wAfter w:w="22" w:type="dxa"/>
          <w:trHeight w:val="275"/>
        </w:trPr>
        <w:tc>
          <w:tcPr>
            <w:tcW w:w="1202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F13419" w14:textId="77777777" w:rsidR="007F01EC" w:rsidRPr="00FE6D99" w:rsidRDefault="007F01EC" w:rsidP="00FE6D9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ilk</w:t>
            </w:r>
          </w:p>
        </w:tc>
      </w:tr>
      <w:tr w:rsidR="000B463A" w:rsidRPr="00FE6D99" w14:paraId="43DB296A" w14:textId="77777777" w:rsidTr="004B6CBF">
        <w:trPr>
          <w:gridAfter w:val="1"/>
          <w:wAfter w:w="22" w:type="dxa"/>
          <w:trHeight w:val="275"/>
        </w:trPr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3A2718" w14:textId="77777777" w:rsidR="007F01EC" w:rsidRPr="00FE6D99" w:rsidRDefault="007F01EC" w:rsidP="00FE6D99">
            <w:pPr>
              <w:numPr>
                <w:ilvl w:val="0"/>
                <w:numId w:val="45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Milk, whole, evaporated, canned</w:t>
            </w:r>
          </w:p>
        </w:tc>
        <w:tc>
          <w:tcPr>
            <w:tcW w:w="3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FA7805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8.10</w:t>
            </w:r>
          </w:p>
        </w:tc>
      </w:tr>
      <w:tr w:rsidR="000B463A" w:rsidRPr="00FE6D99" w14:paraId="4AEDFD94" w14:textId="77777777" w:rsidTr="004B6CBF">
        <w:trPr>
          <w:gridAfter w:val="1"/>
          <w:wAfter w:w="22" w:type="dxa"/>
          <w:trHeight w:val="275"/>
        </w:trPr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D099EE" w14:textId="77777777" w:rsidR="007F01EC" w:rsidRPr="00FE6D99" w:rsidRDefault="007F01EC" w:rsidP="00FE6D99">
            <w:pPr>
              <w:numPr>
                <w:ilvl w:val="0"/>
                <w:numId w:val="46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Milk, whole</w:t>
            </w:r>
          </w:p>
        </w:tc>
        <w:tc>
          <w:tcPr>
            <w:tcW w:w="3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AE11CE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3.70</w:t>
            </w:r>
          </w:p>
        </w:tc>
      </w:tr>
      <w:tr w:rsidR="000B463A" w:rsidRPr="00FE6D99" w14:paraId="2DF0D0AA" w14:textId="77777777" w:rsidTr="004B6CBF">
        <w:trPr>
          <w:gridAfter w:val="1"/>
          <w:wAfter w:w="22" w:type="dxa"/>
          <w:trHeight w:val="275"/>
        </w:trPr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25E644" w14:textId="77777777" w:rsidR="007F01EC" w:rsidRPr="00FE6D99" w:rsidRDefault="007F01EC" w:rsidP="00FE6D99">
            <w:pPr>
              <w:numPr>
                <w:ilvl w:val="0"/>
                <w:numId w:val="47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Full cream milk</w:t>
            </w:r>
          </w:p>
        </w:tc>
        <w:tc>
          <w:tcPr>
            <w:tcW w:w="3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FF8DD3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3.40</w:t>
            </w:r>
          </w:p>
        </w:tc>
      </w:tr>
      <w:tr w:rsidR="000B463A" w:rsidRPr="00FE6D99" w14:paraId="49D03193" w14:textId="77777777" w:rsidTr="004B6CBF">
        <w:trPr>
          <w:gridAfter w:val="1"/>
          <w:wAfter w:w="22" w:type="dxa"/>
          <w:trHeight w:val="275"/>
        </w:trPr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2C1D72" w14:textId="68FC4733" w:rsidR="00D66101" w:rsidRPr="00FE6D99" w:rsidRDefault="00D66101" w:rsidP="00FE6D99">
            <w:pPr>
              <w:numPr>
                <w:ilvl w:val="0"/>
                <w:numId w:val="48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UHT chocolate milk</w:t>
            </w:r>
          </w:p>
        </w:tc>
        <w:tc>
          <w:tcPr>
            <w:tcW w:w="3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725FC1" w14:textId="25AB115F" w:rsidR="00D66101" w:rsidRPr="00FE6D99" w:rsidRDefault="00D66101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1.90</w:t>
            </w:r>
          </w:p>
        </w:tc>
      </w:tr>
      <w:tr w:rsidR="000B463A" w:rsidRPr="00FE6D99" w14:paraId="43ADE14D" w14:textId="77777777" w:rsidTr="004B6CBF">
        <w:trPr>
          <w:gridAfter w:val="1"/>
          <w:wAfter w:w="22" w:type="dxa"/>
          <w:trHeight w:val="275"/>
        </w:trPr>
        <w:tc>
          <w:tcPr>
            <w:tcW w:w="8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81CAB9" w14:textId="77777777" w:rsidR="007F01EC" w:rsidRPr="00FE6D99" w:rsidRDefault="007F01EC" w:rsidP="00FE6D99">
            <w:pPr>
              <w:numPr>
                <w:ilvl w:val="0"/>
                <w:numId w:val="48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Soya bean milk, with sugar (hawker centre)</w:t>
            </w:r>
          </w:p>
        </w:tc>
        <w:tc>
          <w:tcPr>
            <w:tcW w:w="3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4AE131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1.60</w:t>
            </w:r>
          </w:p>
        </w:tc>
      </w:tr>
      <w:tr w:rsidR="000B463A" w:rsidRPr="00FE6D99" w14:paraId="211F40B7" w14:textId="77777777" w:rsidTr="004B6CBF">
        <w:trPr>
          <w:gridAfter w:val="1"/>
          <w:wAfter w:w="22" w:type="dxa"/>
          <w:trHeight w:val="275"/>
        </w:trPr>
        <w:tc>
          <w:tcPr>
            <w:tcW w:w="85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A93246" w14:textId="77777777" w:rsidR="007F01EC" w:rsidRPr="00FE6D99" w:rsidRDefault="007F01EC" w:rsidP="00FE6D99">
            <w:pPr>
              <w:numPr>
                <w:ilvl w:val="0"/>
                <w:numId w:val="49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Low fat milk</w:t>
            </w:r>
          </w:p>
        </w:tc>
        <w:tc>
          <w:tcPr>
            <w:tcW w:w="343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FA5F19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1.20</w:t>
            </w:r>
          </w:p>
        </w:tc>
      </w:tr>
      <w:tr w:rsidR="000B463A" w:rsidRPr="00FE6D99" w14:paraId="326DB512" w14:textId="77777777" w:rsidTr="004B6CBF">
        <w:trPr>
          <w:trHeight w:val="248"/>
        </w:trPr>
        <w:tc>
          <w:tcPr>
            <w:tcW w:w="12042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CB905B" w14:textId="7935E7E8" w:rsidR="007F01EC" w:rsidRPr="00FE6D99" w:rsidRDefault="007F01EC" w:rsidP="00FE6D9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Seafood</w:t>
            </w:r>
            <w:r w:rsidR="00EA024C" w:rsidRPr="00FE6D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including fish)</w:t>
            </w:r>
          </w:p>
        </w:tc>
      </w:tr>
      <w:tr w:rsidR="000B463A" w:rsidRPr="00FE6D99" w14:paraId="2B2C4B9D" w14:textId="77777777" w:rsidTr="00D66101">
        <w:trPr>
          <w:trHeight w:val="248"/>
        </w:trPr>
        <w:tc>
          <w:tcPr>
            <w:tcW w:w="8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C84E5A" w14:textId="77777777" w:rsidR="007F01EC" w:rsidRPr="00FE6D99" w:rsidRDefault="007F01EC" w:rsidP="00FE6D99">
            <w:pPr>
              <w:numPr>
                <w:ilvl w:val="0"/>
                <w:numId w:val="60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Molluscs, scallop, mixed species, cooked, breaded and fried</w:t>
            </w:r>
          </w:p>
        </w:tc>
        <w:tc>
          <w:tcPr>
            <w:tcW w:w="3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72B23A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10.94</w:t>
            </w:r>
          </w:p>
        </w:tc>
      </w:tr>
      <w:tr w:rsidR="000B463A" w:rsidRPr="00FE6D99" w14:paraId="26BE3997" w14:textId="77777777" w:rsidTr="00D66101">
        <w:trPr>
          <w:trHeight w:val="248"/>
        </w:trPr>
        <w:tc>
          <w:tcPr>
            <w:tcW w:w="8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5D9921" w14:textId="77777777" w:rsidR="007F01EC" w:rsidRPr="00FE6D99" w:rsidRDefault="007F01EC" w:rsidP="00FE6D99">
            <w:pPr>
              <w:numPr>
                <w:ilvl w:val="0"/>
                <w:numId w:val="6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Steamed fish, unspecified</w:t>
            </w:r>
          </w:p>
        </w:tc>
        <w:tc>
          <w:tcPr>
            <w:tcW w:w="3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C871AF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3.33</w:t>
            </w:r>
          </w:p>
        </w:tc>
      </w:tr>
      <w:tr w:rsidR="000B463A" w:rsidRPr="00FE6D99" w14:paraId="13045BB2" w14:textId="77777777" w:rsidTr="00D66101">
        <w:trPr>
          <w:trHeight w:val="248"/>
        </w:trPr>
        <w:tc>
          <w:tcPr>
            <w:tcW w:w="8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B428CC" w14:textId="77777777" w:rsidR="007F01EC" w:rsidRPr="00FE6D99" w:rsidRDefault="007F01EC" w:rsidP="00FE6D99">
            <w:pPr>
              <w:numPr>
                <w:ilvl w:val="0"/>
                <w:numId w:val="62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Crab, freshwater, boiled</w:t>
            </w:r>
          </w:p>
        </w:tc>
        <w:tc>
          <w:tcPr>
            <w:tcW w:w="3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8E1D3D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2.30</w:t>
            </w:r>
          </w:p>
        </w:tc>
      </w:tr>
      <w:tr w:rsidR="000B463A" w:rsidRPr="00FE6D99" w14:paraId="116EC968" w14:textId="77777777" w:rsidTr="00D66101">
        <w:trPr>
          <w:trHeight w:val="248"/>
        </w:trPr>
        <w:tc>
          <w:tcPr>
            <w:tcW w:w="8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3E676D" w14:textId="77777777" w:rsidR="007F01EC" w:rsidRPr="00FE6D99" w:rsidRDefault="007F01EC" w:rsidP="00FE6D99">
            <w:pPr>
              <w:numPr>
                <w:ilvl w:val="0"/>
                <w:numId w:val="63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Cuttlefish, cooked</w:t>
            </w:r>
          </w:p>
        </w:tc>
        <w:tc>
          <w:tcPr>
            <w:tcW w:w="3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127712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1.40</w:t>
            </w:r>
          </w:p>
        </w:tc>
      </w:tr>
      <w:tr w:rsidR="000B463A" w:rsidRPr="00FE6D99" w14:paraId="731A5DF7" w14:textId="77777777" w:rsidTr="00D66101">
        <w:trPr>
          <w:trHeight w:val="248"/>
        </w:trPr>
        <w:tc>
          <w:tcPr>
            <w:tcW w:w="861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31426B" w14:textId="77777777" w:rsidR="007F01EC" w:rsidRPr="00FE6D99" w:rsidRDefault="007F01EC" w:rsidP="00FE6D99">
            <w:pPr>
              <w:numPr>
                <w:ilvl w:val="0"/>
                <w:numId w:val="64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Prawn, king, cooked</w:t>
            </w:r>
          </w:p>
        </w:tc>
        <w:tc>
          <w:tcPr>
            <w:tcW w:w="342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CDE016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0.90</w:t>
            </w:r>
          </w:p>
        </w:tc>
      </w:tr>
      <w:tr w:rsidR="000B463A" w:rsidRPr="00FE6D99" w14:paraId="1A2CD416" w14:textId="77777777" w:rsidTr="004B6CBF">
        <w:trPr>
          <w:trHeight w:val="248"/>
        </w:trPr>
        <w:tc>
          <w:tcPr>
            <w:tcW w:w="12042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2F0058" w14:textId="47D04E88" w:rsidR="007F01EC" w:rsidRPr="00FE6D99" w:rsidRDefault="007F01EC" w:rsidP="00FE6D9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ereals</w:t>
            </w:r>
            <w:r w:rsidR="00994F0E" w:rsidRPr="00FE6D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including cereals)</w:t>
            </w:r>
          </w:p>
        </w:tc>
      </w:tr>
      <w:tr w:rsidR="000B463A" w:rsidRPr="00FE6D99" w14:paraId="15988343" w14:textId="77777777" w:rsidTr="00D66101">
        <w:trPr>
          <w:trHeight w:val="248"/>
        </w:trPr>
        <w:tc>
          <w:tcPr>
            <w:tcW w:w="8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D11899" w14:textId="77777777" w:rsidR="007F01EC" w:rsidRPr="00FE6D99" w:rsidRDefault="007F01EC" w:rsidP="00FE6D99">
            <w:pPr>
              <w:numPr>
                <w:ilvl w:val="0"/>
                <w:numId w:val="65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Breakfast cereal, plain, contains whole grains</w:t>
            </w:r>
          </w:p>
        </w:tc>
        <w:tc>
          <w:tcPr>
            <w:tcW w:w="3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A97FCC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3.10</w:t>
            </w:r>
          </w:p>
        </w:tc>
      </w:tr>
      <w:tr w:rsidR="000B463A" w:rsidRPr="00FE6D99" w14:paraId="259DFEB7" w14:textId="77777777" w:rsidTr="00D66101">
        <w:trPr>
          <w:trHeight w:val="248"/>
        </w:trPr>
        <w:tc>
          <w:tcPr>
            <w:tcW w:w="8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F06620" w14:textId="77777777" w:rsidR="007F01EC" w:rsidRPr="00FE6D99" w:rsidRDefault="007F01EC" w:rsidP="00FE6D99">
            <w:pPr>
              <w:numPr>
                <w:ilvl w:val="0"/>
                <w:numId w:val="66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Bread, brown</w:t>
            </w:r>
          </w:p>
        </w:tc>
        <w:tc>
          <w:tcPr>
            <w:tcW w:w="3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8AA9BA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2.50</w:t>
            </w:r>
          </w:p>
        </w:tc>
      </w:tr>
      <w:tr w:rsidR="000B463A" w:rsidRPr="00FE6D99" w14:paraId="237855E2" w14:textId="77777777" w:rsidTr="00D66101">
        <w:trPr>
          <w:trHeight w:val="248"/>
        </w:trPr>
        <w:tc>
          <w:tcPr>
            <w:tcW w:w="8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418A86" w14:textId="77777777" w:rsidR="007F01EC" w:rsidRPr="00FE6D99" w:rsidRDefault="007F01EC" w:rsidP="00FE6D99">
            <w:pPr>
              <w:numPr>
                <w:ilvl w:val="0"/>
                <w:numId w:val="67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Bread, French</w:t>
            </w:r>
          </w:p>
        </w:tc>
        <w:tc>
          <w:tcPr>
            <w:tcW w:w="3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6BFA91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1.80</w:t>
            </w:r>
          </w:p>
        </w:tc>
      </w:tr>
      <w:tr w:rsidR="000B463A" w:rsidRPr="00FE6D99" w14:paraId="6A3CCF29" w14:textId="77777777" w:rsidTr="00D66101">
        <w:trPr>
          <w:trHeight w:val="248"/>
        </w:trPr>
        <w:tc>
          <w:tcPr>
            <w:tcW w:w="861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838456" w14:textId="77777777" w:rsidR="007F01EC" w:rsidRPr="00FE6D99" w:rsidRDefault="007F01EC" w:rsidP="00FE6D99">
            <w:pPr>
              <w:numPr>
                <w:ilvl w:val="0"/>
                <w:numId w:val="68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Bread, white</w:t>
            </w:r>
          </w:p>
        </w:tc>
        <w:tc>
          <w:tcPr>
            <w:tcW w:w="342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78AACB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0B463A" w:rsidRPr="00FE6D99" w14:paraId="0825DEFC" w14:textId="77777777" w:rsidTr="004B6CBF">
        <w:trPr>
          <w:trHeight w:val="248"/>
        </w:trPr>
        <w:tc>
          <w:tcPr>
            <w:tcW w:w="12042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E4588D" w14:textId="77777777" w:rsidR="007F01EC" w:rsidRPr="00FE6D99" w:rsidRDefault="007F01EC" w:rsidP="00FE6D9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ice</w:t>
            </w:r>
          </w:p>
        </w:tc>
      </w:tr>
      <w:tr w:rsidR="000B463A" w:rsidRPr="00FE6D99" w14:paraId="471B8492" w14:textId="77777777" w:rsidTr="00D66101">
        <w:trPr>
          <w:trHeight w:val="194"/>
        </w:trPr>
        <w:tc>
          <w:tcPr>
            <w:tcW w:w="8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E82125" w14:textId="77777777" w:rsidR="007F01EC" w:rsidRPr="00FE6D99" w:rsidRDefault="007F01EC" w:rsidP="00FE6D99">
            <w:pPr>
              <w:numPr>
                <w:ilvl w:val="0"/>
                <w:numId w:val="69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Brown rice cooked</w:t>
            </w:r>
          </w:p>
        </w:tc>
        <w:tc>
          <w:tcPr>
            <w:tcW w:w="3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4C59BC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0.80</w:t>
            </w:r>
          </w:p>
        </w:tc>
      </w:tr>
      <w:tr w:rsidR="000B463A" w:rsidRPr="00FE6D99" w14:paraId="7A9B9B69" w14:textId="77777777" w:rsidTr="00D66101">
        <w:trPr>
          <w:trHeight w:val="248"/>
        </w:trPr>
        <w:tc>
          <w:tcPr>
            <w:tcW w:w="8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B9B7E0" w14:textId="77777777" w:rsidR="007F01EC" w:rsidRPr="00FE6D99" w:rsidRDefault="007F01EC" w:rsidP="00FE6D99">
            <w:pPr>
              <w:numPr>
                <w:ilvl w:val="0"/>
                <w:numId w:val="70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White rice cooked</w:t>
            </w:r>
          </w:p>
        </w:tc>
        <w:tc>
          <w:tcPr>
            <w:tcW w:w="3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CFAFE4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0.50</w:t>
            </w:r>
          </w:p>
        </w:tc>
      </w:tr>
      <w:tr w:rsidR="000B463A" w:rsidRPr="00FE6D99" w14:paraId="748D7413" w14:textId="77777777" w:rsidTr="00D66101">
        <w:trPr>
          <w:trHeight w:val="248"/>
        </w:trPr>
        <w:tc>
          <w:tcPr>
            <w:tcW w:w="861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A60654" w14:textId="77777777" w:rsidR="007F01EC" w:rsidRPr="00FE6D99" w:rsidRDefault="007F01EC" w:rsidP="00FE6D99">
            <w:pPr>
              <w:numPr>
                <w:ilvl w:val="0"/>
                <w:numId w:val="7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Rice, glutinous, white, cooked</w:t>
            </w:r>
          </w:p>
        </w:tc>
        <w:tc>
          <w:tcPr>
            <w:tcW w:w="342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4D8FAC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</w:tr>
      <w:tr w:rsidR="000B463A" w:rsidRPr="00FE6D99" w14:paraId="47FC1AA3" w14:textId="77777777" w:rsidTr="004B6CBF">
        <w:trPr>
          <w:trHeight w:val="248"/>
        </w:trPr>
        <w:tc>
          <w:tcPr>
            <w:tcW w:w="12042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AAFEC1" w14:textId="77777777" w:rsidR="007F01EC" w:rsidRPr="00FE6D99" w:rsidRDefault="007F01EC" w:rsidP="00FE6D9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otatoes</w:t>
            </w:r>
          </w:p>
        </w:tc>
      </w:tr>
      <w:tr w:rsidR="000B463A" w:rsidRPr="00FE6D99" w14:paraId="663FE8FF" w14:textId="77777777" w:rsidTr="00D66101">
        <w:trPr>
          <w:trHeight w:val="253"/>
        </w:trPr>
        <w:tc>
          <w:tcPr>
            <w:tcW w:w="8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96C80A" w14:textId="77777777" w:rsidR="007F01EC" w:rsidRPr="00FE6D99" w:rsidRDefault="007F01EC" w:rsidP="00FE6D99">
            <w:pPr>
              <w:numPr>
                <w:ilvl w:val="0"/>
                <w:numId w:val="72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Sweet potato, boiled, without skin</w:t>
            </w:r>
          </w:p>
        </w:tc>
        <w:tc>
          <w:tcPr>
            <w:tcW w:w="3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8505E5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</w:tr>
      <w:tr w:rsidR="000B463A" w:rsidRPr="00FE6D99" w14:paraId="2733D441" w14:textId="77777777" w:rsidTr="00D66101">
        <w:trPr>
          <w:trHeight w:val="248"/>
        </w:trPr>
        <w:tc>
          <w:tcPr>
            <w:tcW w:w="861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DA716D" w14:textId="77777777" w:rsidR="007F01EC" w:rsidRPr="00FE6D99" w:rsidRDefault="007F01EC" w:rsidP="00FE6D99">
            <w:pPr>
              <w:numPr>
                <w:ilvl w:val="0"/>
                <w:numId w:val="73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Potato, old, baked, flesh and skin</w:t>
            </w:r>
          </w:p>
        </w:tc>
        <w:tc>
          <w:tcPr>
            <w:tcW w:w="342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3E46EE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</w:tr>
      <w:tr w:rsidR="000B463A" w:rsidRPr="00FE6D99" w14:paraId="03A7C62E" w14:textId="77777777" w:rsidTr="004B6CBF">
        <w:trPr>
          <w:trHeight w:val="248"/>
        </w:trPr>
        <w:tc>
          <w:tcPr>
            <w:tcW w:w="12042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629982" w14:textId="54C4E915" w:rsidR="007F01EC" w:rsidRPr="00FE6D99" w:rsidRDefault="007F01EC" w:rsidP="00FE6D9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ulses</w:t>
            </w:r>
            <w:r w:rsidR="004D1730" w:rsidRPr="00FE6D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peas, beans, lentils)</w:t>
            </w:r>
          </w:p>
        </w:tc>
      </w:tr>
      <w:tr w:rsidR="000B463A" w:rsidRPr="00FE6D99" w14:paraId="238B04CF" w14:textId="77777777" w:rsidTr="003912AC">
        <w:trPr>
          <w:trHeight w:val="248"/>
        </w:trPr>
        <w:tc>
          <w:tcPr>
            <w:tcW w:w="86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6A7DCB" w14:textId="0C4A76F3" w:rsidR="007F01EC" w:rsidRPr="00FE6D99" w:rsidRDefault="003912AC" w:rsidP="00FE6D99">
            <w:pPr>
              <w:numPr>
                <w:ilvl w:val="0"/>
                <w:numId w:val="74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Snow peas, raw</w:t>
            </w:r>
          </w:p>
        </w:tc>
        <w:tc>
          <w:tcPr>
            <w:tcW w:w="34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68BF98" w14:textId="30FC01F4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3912AC" w:rsidRPr="00FE6D99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</w:tr>
      <w:tr w:rsidR="000B463A" w:rsidRPr="00FE6D99" w14:paraId="6B91DBB9" w14:textId="77777777" w:rsidTr="003912AC">
        <w:trPr>
          <w:trHeight w:val="248"/>
        </w:trPr>
        <w:tc>
          <w:tcPr>
            <w:tcW w:w="86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A625C5" w14:textId="4C7E2A1D" w:rsidR="003912AC" w:rsidRPr="00FE6D99" w:rsidRDefault="003912AC" w:rsidP="00FE6D99">
            <w:pPr>
              <w:numPr>
                <w:ilvl w:val="0"/>
                <w:numId w:val="74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 xml:space="preserve">Beans, </w:t>
            </w:r>
            <w:r w:rsidR="00C6158A" w:rsidRPr="00FE6D99">
              <w:rPr>
                <w:rFonts w:ascii="Times New Roman" w:hAnsi="Times New Roman" w:cs="Times New Roman"/>
                <w:color w:val="000000" w:themeColor="text1"/>
              </w:rPr>
              <w:pgNum/>
            </w:r>
            <w:proofErr w:type="spellStart"/>
            <w:r w:rsidR="00C6158A" w:rsidRPr="00FE6D99">
              <w:rPr>
                <w:rFonts w:ascii="Times New Roman" w:hAnsi="Times New Roman" w:cs="Times New Roman"/>
                <w:color w:val="000000" w:themeColor="text1"/>
              </w:rPr>
              <w:t>rench</w:t>
            </w:r>
            <w:proofErr w:type="spellEnd"/>
            <w:r w:rsidRPr="00FE6D99">
              <w:rPr>
                <w:rFonts w:ascii="Times New Roman" w:hAnsi="Times New Roman" w:cs="Times New Roman"/>
                <w:color w:val="000000" w:themeColor="text1"/>
              </w:rPr>
              <w:t>, raw</w:t>
            </w:r>
          </w:p>
        </w:tc>
        <w:tc>
          <w:tcPr>
            <w:tcW w:w="34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03F31A" w14:textId="2F2F980B" w:rsidR="003912AC" w:rsidRPr="00FE6D99" w:rsidRDefault="003912A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</w:tr>
      <w:tr w:rsidR="000B463A" w:rsidRPr="00FE6D99" w14:paraId="0795102A" w14:textId="77777777" w:rsidTr="003912AC">
        <w:trPr>
          <w:trHeight w:val="248"/>
        </w:trPr>
        <w:tc>
          <w:tcPr>
            <w:tcW w:w="8614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98E278" w14:textId="4DCF2F98" w:rsidR="003912AC" w:rsidRPr="00FE6D99" w:rsidRDefault="003912AC" w:rsidP="00FE6D99">
            <w:pPr>
              <w:numPr>
                <w:ilvl w:val="0"/>
                <w:numId w:val="74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E6D99">
              <w:rPr>
                <w:rFonts w:ascii="Times New Roman" w:hAnsi="Times New Roman" w:cs="Times New Roman"/>
                <w:color w:val="000000" w:themeColor="text1"/>
              </w:rPr>
              <w:lastRenderedPageBreak/>
              <w:t>Longbeans</w:t>
            </w:r>
            <w:proofErr w:type="spellEnd"/>
            <w:r w:rsidRPr="00FE6D99">
              <w:rPr>
                <w:rFonts w:ascii="Times New Roman" w:hAnsi="Times New Roman" w:cs="Times New Roman"/>
                <w:color w:val="000000" w:themeColor="text1"/>
              </w:rPr>
              <w:t>, boiled</w:t>
            </w:r>
          </w:p>
        </w:tc>
        <w:tc>
          <w:tcPr>
            <w:tcW w:w="3428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350F34" w14:textId="2B7B6A23" w:rsidR="003912AC" w:rsidRPr="00FE6D99" w:rsidRDefault="003912A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</w:tr>
      <w:tr w:rsidR="000B463A" w:rsidRPr="00FE6D99" w14:paraId="00EAF290" w14:textId="77777777" w:rsidTr="004B6CBF">
        <w:trPr>
          <w:trHeight w:val="248"/>
        </w:trPr>
        <w:tc>
          <w:tcPr>
            <w:tcW w:w="12042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4443D4" w14:textId="7B5B6E9F" w:rsidR="007F01EC" w:rsidRPr="00FE6D99" w:rsidRDefault="007F01EC" w:rsidP="00FE6D9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egetables</w:t>
            </w:r>
            <w:r w:rsidR="00C6158A" w:rsidRPr="00FE6D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green and root)</w:t>
            </w:r>
          </w:p>
        </w:tc>
      </w:tr>
      <w:tr w:rsidR="000B463A" w:rsidRPr="00FE6D99" w14:paraId="413A636C" w14:textId="77777777" w:rsidTr="00D66101">
        <w:trPr>
          <w:trHeight w:val="248"/>
        </w:trPr>
        <w:tc>
          <w:tcPr>
            <w:tcW w:w="8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6829EC" w14:textId="77777777" w:rsidR="007F01EC" w:rsidRPr="00FE6D99" w:rsidRDefault="007F01EC" w:rsidP="00FE6D99">
            <w:pPr>
              <w:numPr>
                <w:ilvl w:val="0"/>
                <w:numId w:val="75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Vegetable, dark green non-leafy, unspecified, boiled</w:t>
            </w:r>
          </w:p>
        </w:tc>
        <w:tc>
          <w:tcPr>
            <w:tcW w:w="3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1D11A3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</w:tr>
      <w:tr w:rsidR="000B463A" w:rsidRPr="00FE6D99" w14:paraId="3A58E2EF" w14:textId="77777777" w:rsidTr="00D66101">
        <w:trPr>
          <w:trHeight w:val="248"/>
        </w:trPr>
        <w:tc>
          <w:tcPr>
            <w:tcW w:w="8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04EB77" w14:textId="77777777" w:rsidR="007F01EC" w:rsidRPr="00FE6D99" w:rsidRDefault="007F01EC" w:rsidP="00FE6D99">
            <w:pPr>
              <w:numPr>
                <w:ilvl w:val="0"/>
                <w:numId w:val="76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Vegetable, dark green leafy, unspecified, boiled, drained</w:t>
            </w:r>
          </w:p>
        </w:tc>
        <w:tc>
          <w:tcPr>
            <w:tcW w:w="3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CA2E23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0.25</w:t>
            </w:r>
          </w:p>
        </w:tc>
      </w:tr>
      <w:tr w:rsidR="000B463A" w:rsidRPr="00FE6D99" w14:paraId="31ADD591" w14:textId="77777777" w:rsidTr="00991574">
        <w:trPr>
          <w:trHeight w:val="248"/>
        </w:trPr>
        <w:tc>
          <w:tcPr>
            <w:tcW w:w="86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06CC27" w14:textId="77777777" w:rsidR="007F01EC" w:rsidRPr="00FE6D99" w:rsidRDefault="007F01EC" w:rsidP="00FE6D99">
            <w:pPr>
              <w:numPr>
                <w:ilvl w:val="0"/>
                <w:numId w:val="77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Carrot, boiled</w:t>
            </w:r>
          </w:p>
        </w:tc>
        <w:tc>
          <w:tcPr>
            <w:tcW w:w="34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D2F27F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0.18</w:t>
            </w:r>
          </w:p>
        </w:tc>
      </w:tr>
      <w:tr w:rsidR="000B463A" w:rsidRPr="00FE6D99" w14:paraId="2CA6150A" w14:textId="77777777" w:rsidTr="00991574">
        <w:trPr>
          <w:trHeight w:val="248"/>
        </w:trPr>
        <w:tc>
          <w:tcPr>
            <w:tcW w:w="8614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468FEF" w14:textId="6C731769" w:rsidR="00991574" w:rsidRPr="00FE6D99" w:rsidRDefault="00991574" w:rsidP="00FE6D99">
            <w:pPr>
              <w:numPr>
                <w:ilvl w:val="0"/>
                <w:numId w:val="77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Onion, ginger, garlic raw</w:t>
            </w:r>
          </w:p>
        </w:tc>
        <w:tc>
          <w:tcPr>
            <w:tcW w:w="3428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0C65B1" w14:textId="415ACC37" w:rsidR="00991574" w:rsidRPr="00FE6D99" w:rsidRDefault="00991574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0B463A" w:rsidRPr="00FE6D99" w14:paraId="2C16AE0C" w14:textId="77777777" w:rsidTr="004B6CBF">
        <w:trPr>
          <w:trHeight w:val="248"/>
        </w:trPr>
        <w:tc>
          <w:tcPr>
            <w:tcW w:w="12042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C98C44" w14:textId="77777777" w:rsidR="007F01EC" w:rsidRPr="00FE6D99" w:rsidRDefault="007F01EC" w:rsidP="00FE6D99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ruits</w:t>
            </w:r>
          </w:p>
        </w:tc>
      </w:tr>
      <w:tr w:rsidR="000B463A" w:rsidRPr="00FE6D99" w14:paraId="6BFB93E0" w14:textId="77777777" w:rsidTr="00D66101">
        <w:trPr>
          <w:trHeight w:val="248"/>
        </w:trPr>
        <w:tc>
          <w:tcPr>
            <w:tcW w:w="8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1FD5AE" w14:textId="77777777" w:rsidR="007F01EC" w:rsidRPr="00FE6D99" w:rsidRDefault="007F01EC" w:rsidP="00FE6D99">
            <w:pPr>
              <w:numPr>
                <w:ilvl w:val="0"/>
                <w:numId w:val="78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Banana, raw, unspecified type</w:t>
            </w:r>
          </w:p>
        </w:tc>
        <w:tc>
          <w:tcPr>
            <w:tcW w:w="3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556474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0.33</w:t>
            </w:r>
          </w:p>
        </w:tc>
      </w:tr>
      <w:tr w:rsidR="000B463A" w:rsidRPr="00FE6D99" w14:paraId="15FA2DCA" w14:textId="77777777" w:rsidTr="00D66101">
        <w:trPr>
          <w:trHeight w:val="248"/>
        </w:trPr>
        <w:tc>
          <w:tcPr>
            <w:tcW w:w="8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64DB22" w14:textId="77777777" w:rsidR="007F01EC" w:rsidRPr="00FE6D99" w:rsidRDefault="007F01EC" w:rsidP="00FE6D99">
            <w:pPr>
              <w:numPr>
                <w:ilvl w:val="0"/>
                <w:numId w:val="79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Watermelon</w:t>
            </w:r>
          </w:p>
        </w:tc>
        <w:tc>
          <w:tcPr>
            <w:tcW w:w="3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376A6A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</w:tr>
      <w:tr w:rsidR="000B463A" w:rsidRPr="00FE6D99" w14:paraId="7B3FBE86" w14:textId="77777777" w:rsidTr="00D66101">
        <w:trPr>
          <w:trHeight w:val="248"/>
        </w:trPr>
        <w:tc>
          <w:tcPr>
            <w:tcW w:w="8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BB6A96" w14:textId="6B8C7FF4" w:rsidR="007F01EC" w:rsidRPr="00FE6D99" w:rsidRDefault="007F01EC" w:rsidP="00FE6D99">
            <w:pPr>
              <w:numPr>
                <w:ilvl w:val="0"/>
                <w:numId w:val="80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Apples</w:t>
            </w:r>
            <w:r w:rsidR="00B92959" w:rsidRPr="00FE6D99">
              <w:rPr>
                <w:rFonts w:ascii="Times New Roman" w:hAnsi="Times New Roman" w:cs="Times New Roman"/>
                <w:color w:val="000000" w:themeColor="text1"/>
              </w:rPr>
              <w:t>, raw, without skin</w:t>
            </w:r>
          </w:p>
        </w:tc>
        <w:tc>
          <w:tcPr>
            <w:tcW w:w="3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F4CBEA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</w:tr>
      <w:tr w:rsidR="000B463A" w:rsidRPr="00FE6D99" w14:paraId="33444C8B" w14:textId="77777777" w:rsidTr="00D66101">
        <w:trPr>
          <w:trHeight w:val="248"/>
        </w:trPr>
        <w:tc>
          <w:tcPr>
            <w:tcW w:w="8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7D17CF" w14:textId="77777777" w:rsidR="007F01EC" w:rsidRPr="00FE6D99" w:rsidRDefault="007F01EC" w:rsidP="00FE6D99">
            <w:pPr>
              <w:numPr>
                <w:ilvl w:val="0"/>
                <w:numId w:val="8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Orange</w:t>
            </w:r>
          </w:p>
        </w:tc>
        <w:tc>
          <w:tcPr>
            <w:tcW w:w="3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074739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</w:tr>
      <w:tr w:rsidR="000B463A" w:rsidRPr="00FE6D99" w14:paraId="34F59B96" w14:textId="77777777" w:rsidTr="00D66101">
        <w:trPr>
          <w:trHeight w:val="248"/>
        </w:trPr>
        <w:tc>
          <w:tcPr>
            <w:tcW w:w="86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394DA1" w14:textId="77777777" w:rsidR="007F01EC" w:rsidRPr="00FE6D99" w:rsidRDefault="007F01EC" w:rsidP="00FE6D99">
            <w:pPr>
              <w:numPr>
                <w:ilvl w:val="0"/>
                <w:numId w:val="82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Papaya</w:t>
            </w:r>
          </w:p>
        </w:tc>
        <w:tc>
          <w:tcPr>
            <w:tcW w:w="3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641139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</w:tr>
      <w:tr w:rsidR="000B463A" w:rsidRPr="00FE6D99" w14:paraId="79046E81" w14:textId="77777777" w:rsidTr="00D66101">
        <w:trPr>
          <w:trHeight w:val="248"/>
        </w:trPr>
        <w:tc>
          <w:tcPr>
            <w:tcW w:w="861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5EA833" w14:textId="52BD367E" w:rsidR="007F01EC" w:rsidRPr="00FE6D99" w:rsidRDefault="00B92959" w:rsidP="00FE6D99">
            <w:pPr>
              <w:numPr>
                <w:ilvl w:val="0"/>
                <w:numId w:val="83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  <w:lang w:val="en-SG"/>
              </w:rPr>
              <w:t>Pear, green, raw with peel</w:t>
            </w:r>
          </w:p>
        </w:tc>
        <w:tc>
          <w:tcPr>
            <w:tcW w:w="342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679D25" w14:textId="77777777" w:rsidR="007F01EC" w:rsidRPr="00FE6D99" w:rsidRDefault="007F01EC" w:rsidP="00FE6D99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SG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7F01EC" w:rsidRPr="00FE6D99" w14:paraId="693124E0" w14:textId="77777777" w:rsidTr="004B6CBF">
        <w:trPr>
          <w:trHeight w:val="194"/>
        </w:trPr>
        <w:tc>
          <w:tcPr>
            <w:tcW w:w="12042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2644FB" w14:textId="7DA55FFE" w:rsidR="007F01EC" w:rsidRPr="00FE6D99" w:rsidRDefault="007F01EC" w:rsidP="00FE6D99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E6D99">
              <w:rPr>
                <w:rFonts w:ascii="Times New Roman" w:hAnsi="Times New Roman" w:cs="Times New Roman"/>
                <w:color w:val="000000" w:themeColor="text1"/>
              </w:rPr>
              <w:t xml:space="preserve">Information on </w:t>
            </w:r>
            <w:r w:rsidR="00E60E4B" w:rsidRPr="00FE6D99">
              <w:rPr>
                <w:rFonts w:ascii="Times New Roman" w:hAnsi="Times New Roman" w:cs="Times New Roman"/>
                <w:color w:val="000000" w:themeColor="text1"/>
              </w:rPr>
              <w:t xml:space="preserve">estimated </w:t>
            </w:r>
            <w:r w:rsidRPr="00FE6D99">
              <w:rPr>
                <w:rFonts w:ascii="Times New Roman" w:hAnsi="Times New Roman" w:cs="Times New Roman"/>
                <w:color w:val="000000" w:themeColor="text1"/>
              </w:rPr>
              <w:t>total fat amount (</w:t>
            </w:r>
            <w:r w:rsidR="004461B3" w:rsidRPr="00FE6D99">
              <w:rPr>
                <w:rFonts w:ascii="Times New Roman" w:hAnsi="Times New Roman" w:cs="Times New Roman"/>
                <w:color w:val="000000" w:themeColor="text1"/>
              </w:rPr>
              <w:t xml:space="preserve">grams </w:t>
            </w:r>
            <w:r w:rsidRPr="00FE6D99">
              <w:rPr>
                <w:rFonts w:ascii="Times New Roman" w:hAnsi="Times New Roman" w:cs="Times New Roman"/>
                <w:color w:val="000000" w:themeColor="text1"/>
              </w:rPr>
              <w:t xml:space="preserve">per 100g edible portion) was retrieved on the Health Promotion Board, (HPB) Singapore </w:t>
            </w:r>
            <w:r w:rsidR="00A20D6B" w:rsidRPr="00FE6D99">
              <w:rPr>
                <w:rFonts w:ascii="Times New Roman" w:hAnsi="Times New Roman" w:cs="Times New Roman"/>
                <w:color w:val="000000" w:themeColor="text1"/>
              </w:rPr>
              <w:t xml:space="preserve">nutritional </w:t>
            </w:r>
            <w:r w:rsidR="009D2CAA" w:rsidRPr="00FE6D99">
              <w:rPr>
                <w:rFonts w:ascii="Times New Roman" w:hAnsi="Times New Roman" w:cs="Times New Roman"/>
                <w:color w:val="000000" w:themeColor="text1"/>
              </w:rPr>
              <w:t>database</w:t>
            </w:r>
            <w:r w:rsidRPr="00FE6D99">
              <w:rPr>
                <w:rFonts w:ascii="Times New Roman" w:hAnsi="Times New Roman" w:cs="Times New Roman"/>
                <w:color w:val="000000" w:themeColor="text1"/>
              </w:rPr>
              <w:t xml:space="preserve"> at </w:t>
            </w:r>
            <w:hyperlink r:id="rId8" w:history="1">
              <w:r w:rsidRPr="00FE6D99">
                <w:rPr>
                  <w:rStyle w:val="Hyperlink"/>
                  <w:rFonts w:ascii="Times New Roman" w:hAnsi="Times New Roman" w:cs="Times New Roman"/>
                  <w:color w:val="000000" w:themeColor="text1"/>
                </w:rPr>
                <w:t>https://focos.hpb.gov.sg/eservices/ENCF/</w:t>
              </w:r>
            </w:hyperlink>
            <w:r w:rsidRPr="00FE6D99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  <w:r w:rsidR="00FD34B0" w:rsidRPr="00FE6D99">
              <w:rPr>
                <w:rFonts w:ascii="Times New Roman" w:hAnsi="Times New Roman" w:cs="Times New Roman"/>
                <w:color w:val="000000" w:themeColor="text1"/>
              </w:rPr>
              <w:t xml:space="preserve">The data was accessed in </w:t>
            </w:r>
            <w:r w:rsidR="00FC7F23" w:rsidRPr="00FE6D99">
              <w:rPr>
                <w:rFonts w:ascii="Times New Roman" w:hAnsi="Times New Roman" w:cs="Times New Roman"/>
                <w:color w:val="000000" w:themeColor="text1"/>
              </w:rPr>
              <w:t>June</w:t>
            </w:r>
            <w:r w:rsidR="00FD34B0" w:rsidRPr="00FE6D99">
              <w:rPr>
                <w:rFonts w:ascii="Times New Roman" w:hAnsi="Times New Roman" w:cs="Times New Roman"/>
                <w:color w:val="000000" w:themeColor="text1"/>
              </w:rPr>
              <w:t xml:space="preserve"> 202</w:t>
            </w:r>
            <w:r w:rsidR="00A023C0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FD34B0" w:rsidRPr="00FE6D99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  <w:r w:rsidRPr="00FE6D99">
              <w:rPr>
                <w:rFonts w:ascii="Times New Roman" w:hAnsi="Times New Roman" w:cs="Times New Roman"/>
                <w:color w:val="000000" w:themeColor="text1"/>
              </w:rPr>
              <w:t xml:space="preserve">This list of foods </w:t>
            </w:r>
            <w:r w:rsidR="009E6B7E" w:rsidRPr="00FE6D99">
              <w:rPr>
                <w:rFonts w:ascii="Times New Roman" w:hAnsi="Times New Roman" w:cs="Times New Roman"/>
                <w:color w:val="000000" w:themeColor="text1"/>
              </w:rPr>
              <w:t>was</w:t>
            </w:r>
            <w:r w:rsidRPr="00FE6D99">
              <w:rPr>
                <w:rFonts w:ascii="Times New Roman" w:hAnsi="Times New Roman" w:cs="Times New Roman"/>
                <w:color w:val="000000" w:themeColor="text1"/>
              </w:rPr>
              <w:t xml:space="preserve"> selected to represent some of the more commonly consumed foods by local Singaporeans. A diversity of food is considered in the calculation of the average</w:t>
            </w:r>
            <w:r w:rsidR="0000520F" w:rsidRPr="00FE6D99">
              <w:rPr>
                <w:rFonts w:ascii="Times New Roman" w:hAnsi="Times New Roman" w:cs="Times New Roman"/>
                <w:color w:val="000000" w:themeColor="text1"/>
              </w:rPr>
              <w:t xml:space="preserve"> estimated</w:t>
            </w:r>
            <w:r w:rsidRPr="00FE6D99">
              <w:rPr>
                <w:rFonts w:ascii="Times New Roman" w:hAnsi="Times New Roman" w:cs="Times New Roman"/>
                <w:color w:val="000000" w:themeColor="text1"/>
              </w:rPr>
              <w:t xml:space="preserve"> total fat amount for eac</w:t>
            </w:r>
            <w:r w:rsidR="00080580" w:rsidRPr="00FE6D99">
              <w:rPr>
                <w:rFonts w:ascii="Times New Roman" w:hAnsi="Times New Roman" w:cs="Times New Roman"/>
                <w:color w:val="000000" w:themeColor="text1"/>
              </w:rPr>
              <w:t xml:space="preserve">h </w:t>
            </w:r>
            <w:r w:rsidRPr="00FE6D99">
              <w:rPr>
                <w:rFonts w:ascii="Times New Roman" w:hAnsi="Times New Roman" w:cs="Times New Roman"/>
                <w:color w:val="000000" w:themeColor="text1"/>
              </w:rPr>
              <w:t xml:space="preserve">food </w:t>
            </w:r>
            <w:r w:rsidR="00B81331" w:rsidRPr="00FE6D99">
              <w:rPr>
                <w:rFonts w:ascii="Times New Roman" w:hAnsi="Times New Roman" w:cs="Times New Roman"/>
                <w:color w:val="000000" w:themeColor="text1"/>
              </w:rPr>
              <w:t>type</w:t>
            </w:r>
            <w:r w:rsidRPr="00FE6D99">
              <w:rPr>
                <w:rFonts w:ascii="Times New Roman" w:hAnsi="Times New Roman" w:cs="Times New Roman"/>
                <w:color w:val="000000" w:themeColor="text1"/>
              </w:rPr>
              <w:t xml:space="preserve"> to ensure the best representation. The</w:t>
            </w:r>
            <w:r w:rsidR="00B81331" w:rsidRPr="00FE6D99">
              <w:rPr>
                <w:rFonts w:ascii="Times New Roman" w:hAnsi="Times New Roman" w:cs="Times New Roman"/>
                <w:color w:val="000000" w:themeColor="text1"/>
              </w:rPr>
              <w:t xml:space="preserve"> estimated</w:t>
            </w:r>
            <w:r w:rsidRPr="00FE6D99">
              <w:rPr>
                <w:rFonts w:ascii="Times New Roman" w:hAnsi="Times New Roman" w:cs="Times New Roman"/>
                <w:color w:val="000000" w:themeColor="text1"/>
              </w:rPr>
              <w:t xml:space="preserve"> total fat amount value of each food is rounded off to the nearest 2 decimal place.</w:t>
            </w:r>
            <w:r w:rsidR="00D6023B" w:rsidRPr="00FE6D9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</w:tr>
    </w:tbl>
    <w:p w14:paraId="6572920C" w14:textId="77777777" w:rsidR="007F01EC" w:rsidRPr="00FE6D99" w:rsidRDefault="007F01EC" w:rsidP="00FE6D99">
      <w:pPr>
        <w:jc w:val="both"/>
        <w:rPr>
          <w:rFonts w:ascii="Times New Roman" w:hAnsi="Times New Roman" w:cs="Times New Roman"/>
          <w:color w:val="000000" w:themeColor="text1"/>
        </w:rPr>
      </w:pPr>
    </w:p>
    <w:sectPr w:rsidR="007F01EC" w:rsidRPr="00FE6D99" w:rsidSect="00501843">
      <w:footerReference w:type="even" r:id="rId9"/>
      <w:footerReference w:type="default" r:id="rId10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F5B164" w14:textId="77777777" w:rsidR="00AD668E" w:rsidRDefault="00AD668E" w:rsidP="00154F1D">
      <w:r>
        <w:separator/>
      </w:r>
    </w:p>
  </w:endnote>
  <w:endnote w:type="continuationSeparator" w:id="0">
    <w:p w14:paraId="532C24E1" w14:textId="77777777" w:rsidR="00AD668E" w:rsidRDefault="00AD668E" w:rsidP="00154F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51253528"/>
      <w:docPartObj>
        <w:docPartGallery w:val="Page Numbers (Bottom of Page)"/>
        <w:docPartUnique/>
      </w:docPartObj>
    </w:sdtPr>
    <w:sdtContent>
      <w:p w14:paraId="1CA4D5B2" w14:textId="6A189613" w:rsidR="00154F1D" w:rsidRDefault="00154F1D" w:rsidP="000C518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5F41D0" w14:textId="77777777" w:rsidR="00154F1D" w:rsidRDefault="00154F1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40296586"/>
      <w:docPartObj>
        <w:docPartGallery w:val="Page Numbers (Bottom of Page)"/>
        <w:docPartUnique/>
      </w:docPartObj>
    </w:sdtPr>
    <w:sdtContent>
      <w:p w14:paraId="00DE51B1" w14:textId="25D0DCD9" w:rsidR="00154F1D" w:rsidRDefault="00154F1D" w:rsidP="000C518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19094ACC" w14:textId="77777777" w:rsidR="00154F1D" w:rsidRDefault="00154F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5FC4B5" w14:textId="77777777" w:rsidR="00AD668E" w:rsidRDefault="00AD668E" w:rsidP="00154F1D">
      <w:r>
        <w:separator/>
      </w:r>
    </w:p>
  </w:footnote>
  <w:footnote w:type="continuationSeparator" w:id="0">
    <w:p w14:paraId="539DD0BA" w14:textId="77777777" w:rsidR="00AD668E" w:rsidRDefault="00AD668E" w:rsidP="00154F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D2C64"/>
    <w:multiLevelType w:val="hybridMultilevel"/>
    <w:tmpl w:val="7DF8F750"/>
    <w:lvl w:ilvl="0" w:tplc="4BD236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E67C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F04E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24A1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7A67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66B6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5AC2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BE4D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6857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30A5135"/>
    <w:multiLevelType w:val="hybridMultilevel"/>
    <w:tmpl w:val="29F02C10"/>
    <w:lvl w:ilvl="0" w:tplc="E48E9A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8E1E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A049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F0F6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16B6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6695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E5E68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808E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6E63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6884487"/>
    <w:multiLevelType w:val="hybridMultilevel"/>
    <w:tmpl w:val="4BC8BFCC"/>
    <w:lvl w:ilvl="0" w:tplc="880218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D036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E47B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B2A2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F88C0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DA37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F46C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D232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B421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6C57493"/>
    <w:multiLevelType w:val="hybridMultilevel"/>
    <w:tmpl w:val="11EAB72C"/>
    <w:lvl w:ilvl="0" w:tplc="B52CC7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1C8F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461A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E69D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02C8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DA40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6E48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A497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F6E4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6F76BF0"/>
    <w:multiLevelType w:val="hybridMultilevel"/>
    <w:tmpl w:val="38324768"/>
    <w:lvl w:ilvl="0" w:tplc="B67E9E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3622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30D8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0419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1A92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268C0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1AEA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79E29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440F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7F85CCA"/>
    <w:multiLevelType w:val="hybridMultilevel"/>
    <w:tmpl w:val="D1183C66"/>
    <w:lvl w:ilvl="0" w:tplc="A9ACBC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AA83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F0AC6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0C78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6CDD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4C3D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F26C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BE468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1897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083D315B"/>
    <w:multiLevelType w:val="hybridMultilevel"/>
    <w:tmpl w:val="7954F91C"/>
    <w:lvl w:ilvl="0" w:tplc="64826B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9ECE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29253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9A45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105A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39827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0499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5D20E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64A3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087B13A1"/>
    <w:multiLevelType w:val="hybridMultilevel"/>
    <w:tmpl w:val="5F164D50"/>
    <w:lvl w:ilvl="0" w:tplc="5E041D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7086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4468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84F5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3A43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6AA6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9218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0693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7833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0A3B1C12"/>
    <w:multiLevelType w:val="hybridMultilevel"/>
    <w:tmpl w:val="27901FBA"/>
    <w:lvl w:ilvl="0" w:tplc="7E108A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83EE9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941F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A662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BE4D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6C12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03E4B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464D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848A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0B02724D"/>
    <w:multiLevelType w:val="hybridMultilevel"/>
    <w:tmpl w:val="ADC6335A"/>
    <w:lvl w:ilvl="0" w:tplc="74EAA3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B6D8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31477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32008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840D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2CBA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50B2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1B88B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F614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10E01AE9"/>
    <w:multiLevelType w:val="hybridMultilevel"/>
    <w:tmpl w:val="276821DE"/>
    <w:lvl w:ilvl="0" w:tplc="8BA6FE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0B27D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7AFA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3E18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5059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E6D2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B8D4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AAC8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D4D9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110B143E"/>
    <w:multiLevelType w:val="hybridMultilevel"/>
    <w:tmpl w:val="65C4AD1C"/>
    <w:lvl w:ilvl="0" w:tplc="9F0620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A061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74F7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E27F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E258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5EF9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9465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1AC3B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BC4C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119953A9"/>
    <w:multiLevelType w:val="hybridMultilevel"/>
    <w:tmpl w:val="9F1EB33E"/>
    <w:lvl w:ilvl="0" w:tplc="C2E8D8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21E8A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E3C9F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558F8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CF09D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34FB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3250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0A0E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5D498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11D95B8A"/>
    <w:multiLevelType w:val="hybridMultilevel"/>
    <w:tmpl w:val="E99486C8"/>
    <w:lvl w:ilvl="0" w:tplc="382C5B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9A33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5454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90FB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B5ACB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64F0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5274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6045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6AB3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2241B6A"/>
    <w:multiLevelType w:val="hybridMultilevel"/>
    <w:tmpl w:val="F34C44D0"/>
    <w:lvl w:ilvl="0" w:tplc="67E892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B0800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5616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FC76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B604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32BE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8AC4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428F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1BE1D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14AD6D6E"/>
    <w:multiLevelType w:val="hybridMultilevel"/>
    <w:tmpl w:val="B1220C2E"/>
    <w:lvl w:ilvl="0" w:tplc="A0882D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50CB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D10ED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BCDD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1E93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9A18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5630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7866E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B607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1643415E"/>
    <w:multiLevelType w:val="hybridMultilevel"/>
    <w:tmpl w:val="D406AC2A"/>
    <w:lvl w:ilvl="0" w:tplc="373C71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28C8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638E2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48052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36D5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026A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F4D4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D8B6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F25C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192838CB"/>
    <w:multiLevelType w:val="hybridMultilevel"/>
    <w:tmpl w:val="1630A822"/>
    <w:lvl w:ilvl="0" w:tplc="9F8C5A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042D6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A6C4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8ECB1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ACBF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4E95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90C7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6CD5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2280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1958773D"/>
    <w:multiLevelType w:val="hybridMultilevel"/>
    <w:tmpl w:val="49BC0590"/>
    <w:lvl w:ilvl="0" w:tplc="C2001D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70A6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6CC1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8E9A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2017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BCE01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0BE77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001D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14E0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1A253AC1"/>
    <w:multiLevelType w:val="hybridMultilevel"/>
    <w:tmpl w:val="7196E2CA"/>
    <w:lvl w:ilvl="0" w:tplc="E38033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2AA8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9251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CA63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A5EFA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346A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92A2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A864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D603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1AC35AC3"/>
    <w:multiLevelType w:val="hybridMultilevel"/>
    <w:tmpl w:val="84925062"/>
    <w:lvl w:ilvl="0" w:tplc="478664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562B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0854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98A15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729A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B3CF0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D2CD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7ADF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849C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1CBD3363"/>
    <w:multiLevelType w:val="hybridMultilevel"/>
    <w:tmpl w:val="356279FA"/>
    <w:lvl w:ilvl="0" w:tplc="D7EE82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160E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66E92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F9235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403B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CA87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60FE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464B1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6871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1E15365C"/>
    <w:multiLevelType w:val="hybridMultilevel"/>
    <w:tmpl w:val="2ECCB028"/>
    <w:lvl w:ilvl="0" w:tplc="9E04A6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E89A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ECF7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E047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C0EAA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127C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2239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B24C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0C00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21DA6204"/>
    <w:multiLevelType w:val="hybridMultilevel"/>
    <w:tmpl w:val="E85C9470"/>
    <w:lvl w:ilvl="0" w:tplc="12049F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62CB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C4D9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14A1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F02B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D687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047B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2EE2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1A41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22194EC4"/>
    <w:multiLevelType w:val="hybridMultilevel"/>
    <w:tmpl w:val="EDF6A22C"/>
    <w:lvl w:ilvl="0" w:tplc="20B880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FEC05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3676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A8C0F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78D8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366A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CC3B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EEDB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4A7E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2405148E"/>
    <w:multiLevelType w:val="hybridMultilevel"/>
    <w:tmpl w:val="6B4EF806"/>
    <w:lvl w:ilvl="0" w:tplc="80E8C2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2675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5050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C01B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9608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0C8FF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A613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DE69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40BE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24DE06A5"/>
    <w:multiLevelType w:val="hybridMultilevel"/>
    <w:tmpl w:val="53BE38CE"/>
    <w:lvl w:ilvl="0" w:tplc="A19A44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2EB9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C655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1CA9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A880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E059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9A13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2488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3204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284E7390"/>
    <w:multiLevelType w:val="hybridMultilevel"/>
    <w:tmpl w:val="35625CC8"/>
    <w:lvl w:ilvl="0" w:tplc="E89C2D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24FD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FE804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84FF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A943C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0F474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50F2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A2F4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8266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29612D2C"/>
    <w:multiLevelType w:val="hybridMultilevel"/>
    <w:tmpl w:val="7DF23F50"/>
    <w:lvl w:ilvl="0" w:tplc="40F2D6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66B0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7E93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6CC0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A3CE3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E56C7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2490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AA34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FE45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2990355A"/>
    <w:multiLevelType w:val="hybridMultilevel"/>
    <w:tmpl w:val="E3386E8E"/>
    <w:lvl w:ilvl="0" w:tplc="BB44A9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8655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7EF9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B610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5DCAB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A8FE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F8B4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56D2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2829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2D485FD0"/>
    <w:multiLevelType w:val="hybridMultilevel"/>
    <w:tmpl w:val="8D30122C"/>
    <w:lvl w:ilvl="0" w:tplc="70C0F532">
      <w:start w:val="1"/>
      <w:numFmt w:val="lowerLetter"/>
      <w:lvlText w:val="%1)"/>
      <w:lvlJc w:val="left"/>
      <w:pPr>
        <w:ind w:left="720" w:hanging="360"/>
      </w:pPr>
      <w:rPr>
        <w:rFonts w:hint="default"/>
        <w:b/>
        <w:lang w:val="en-US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2D845CC4"/>
    <w:multiLevelType w:val="hybridMultilevel"/>
    <w:tmpl w:val="0608A236"/>
    <w:lvl w:ilvl="0" w:tplc="8640C1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FEF5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B49B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E469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4809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632E7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1633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40B9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4E7B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2DCD47B5"/>
    <w:multiLevelType w:val="hybridMultilevel"/>
    <w:tmpl w:val="6B88E042"/>
    <w:lvl w:ilvl="0" w:tplc="FD8456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3E57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70C9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78AB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4467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128D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FC89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4C3E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F269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31CC22BD"/>
    <w:multiLevelType w:val="hybridMultilevel"/>
    <w:tmpl w:val="B0F64642"/>
    <w:lvl w:ilvl="0" w:tplc="6C3A7C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2052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2AEBE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D22B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C48EB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F160B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C2C7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BDC30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1282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32787155"/>
    <w:multiLevelType w:val="hybridMultilevel"/>
    <w:tmpl w:val="5110606C"/>
    <w:lvl w:ilvl="0" w:tplc="976451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B4A5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7C5C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0206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CAF0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6E7A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9CA5C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CE56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988E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352A522E"/>
    <w:multiLevelType w:val="hybridMultilevel"/>
    <w:tmpl w:val="F4400236"/>
    <w:lvl w:ilvl="0" w:tplc="3BF81E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F28A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A6A7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A801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9E08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03617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6E34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80B5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C8A4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35606276"/>
    <w:multiLevelType w:val="hybridMultilevel"/>
    <w:tmpl w:val="32B6D2A6"/>
    <w:lvl w:ilvl="0" w:tplc="C9B0E8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56F5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B4FF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9C1E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94BE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86FF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0E87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78C8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949E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38AF40FA"/>
    <w:multiLevelType w:val="hybridMultilevel"/>
    <w:tmpl w:val="D18A45FE"/>
    <w:lvl w:ilvl="0" w:tplc="8D34AF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A69B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0685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3583B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9E4B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62FD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50ED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A5C88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4EA6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39982915"/>
    <w:multiLevelType w:val="hybridMultilevel"/>
    <w:tmpl w:val="8140F60E"/>
    <w:lvl w:ilvl="0" w:tplc="0CA2FB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4EDD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744D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0C4FF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FCFC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E30EC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E896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9A58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4360C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3A034E80"/>
    <w:multiLevelType w:val="hybridMultilevel"/>
    <w:tmpl w:val="89CE0F40"/>
    <w:lvl w:ilvl="0" w:tplc="6296AC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7262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7C05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DAFC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F00A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0DE51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BEDD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0028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7BCB3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3D23282A"/>
    <w:multiLevelType w:val="hybridMultilevel"/>
    <w:tmpl w:val="03A414E8"/>
    <w:lvl w:ilvl="0" w:tplc="7EECBA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E83A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56EC9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7E7D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0C2C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CC19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B4A6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80B7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B41D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 w15:restartNumberingAfterBreak="0">
    <w:nsid w:val="3E825128"/>
    <w:multiLevelType w:val="hybridMultilevel"/>
    <w:tmpl w:val="53F08BB0"/>
    <w:lvl w:ilvl="0" w:tplc="4ABEC0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A2EF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F464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9E94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9084F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64BC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82485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0859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A632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3F8C23F5"/>
    <w:multiLevelType w:val="hybridMultilevel"/>
    <w:tmpl w:val="4D18068A"/>
    <w:lvl w:ilvl="0" w:tplc="3D5EC9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A0EE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D28A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9D8C9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1605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72BE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4889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9216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2819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 w15:restartNumberingAfterBreak="0">
    <w:nsid w:val="40B92831"/>
    <w:multiLevelType w:val="hybridMultilevel"/>
    <w:tmpl w:val="402A1294"/>
    <w:lvl w:ilvl="0" w:tplc="06C288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36DE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B833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AC15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227F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3B0CC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A6833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6CEB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30DD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 w15:restartNumberingAfterBreak="0">
    <w:nsid w:val="416C035C"/>
    <w:multiLevelType w:val="hybridMultilevel"/>
    <w:tmpl w:val="0BDEBFDA"/>
    <w:lvl w:ilvl="0" w:tplc="8CD2CD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1E61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6815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0E51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3EB1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99E94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40AA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46E4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F8D2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5" w15:restartNumberingAfterBreak="0">
    <w:nsid w:val="42FC12C3"/>
    <w:multiLevelType w:val="hybridMultilevel"/>
    <w:tmpl w:val="02306B16"/>
    <w:lvl w:ilvl="0" w:tplc="A72CDA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F213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566C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C87D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7E97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C62A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9C0E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4474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42DF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6" w15:restartNumberingAfterBreak="0">
    <w:nsid w:val="43194B2D"/>
    <w:multiLevelType w:val="hybridMultilevel"/>
    <w:tmpl w:val="9D2054C4"/>
    <w:lvl w:ilvl="0" w:tplc="5FFA57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187B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F4AB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8E3D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642B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F0F2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5482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DAFE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14B0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7" w15:restartNumberingAfterBreak="0">
    <w:nsid w:val="435A1446"/>
    <w:multiLevelType w:val="hybridMultilevel"/>
    <w:tmpl w:val="E8128080"/>
    <w:lvl w:ilvl="0" w:tplc="497224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A429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4D853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F0CA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B88E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7226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46CA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BEA9D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745D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8" w15:restartNumberingAfterBreak="0">
    <w:nsid w:val="436833E9"/>
    <w:multiLevelType w:val="hybridMultilevel"/>
    <w:tmpl w:val="4072C35E"/>
    <w:lvl w:ilvl="0" w:tplc="8B42E6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8CEC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0070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4401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B24C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EEB0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E8F7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A2B9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0C7C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9" w15:restartNumberingAfterBreak="0">
    <w:nsid w:val="47346875"/>
    <w:multiLevelType w:val="hybridMultilevel"/>
    <w:tmpl w:val="4B3EE846"/>
    <w:lvl w:ilvl="0" w:tplc="5D923A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34BE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8257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B088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6273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65E6A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52D2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FE82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924C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0" w15:restartNumberingAfterBreak="0">
    <w:nsid w:val="497D0A05"/>
    <w:multiLevelType w:val="hybridMultilevel"/>
    <w:tmpl w:val="1D2691BC"/>
    <w:lvl w:ilvl="0" w:tplc="741603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064A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BA41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CA36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3E7B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1E46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149A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5E2E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1A7B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1" w15:restartNumberingAfterBreak="0">
    <w:nsid w:val="4B704B00"/>
    <w:multiLevelType w:val="hybridMultilevel"/>
    <w:tmpl w:val="EC4010D4"/>
    <w:lvl w:ilvl="0" w:tplc="01BAB7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E675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9473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3600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8A78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966B3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8A2D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44A4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AC03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2" w15:restartNumberingAfterBreak="0">
    <w:nsid w:val="4CAB7202"/>
    <w:multiLevelType w:val="hybridMultilevel"/>
    <w:tmpl w:val="10840D42"/>
    <w:lvl w:ilvl="0" w:tplc="01D46B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BAB7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4C30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7CDD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BA76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E5E80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F2E3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18EB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2AEE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3" w15:restartNumberingAfterBreak="0">
    <w:nsid w:val="4D5B68A2"/>
    <w:multiLevelType w:val="hybridMultilevel"/>
    <w:tmpl w:val="9CDC2AA2"/>
    <w:lvl w:ilvl="0" w:tplc="0368F6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78D3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94BB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920A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B0EF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343B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EC97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9CDC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8300C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4" w15:restartNumberingAfterBreak="0">
    <w:nsid w:val="4DEA43C9"/>
    <w:multiLevelType w:val="hybridMultilevel"/>
    <w:tmpl w:val="74C2C8A4"/>
    <w:lvl w:ilvl="0" w:tplc="DC6A4E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11EB5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FD2AC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3A8C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50FA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F61D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FE51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1A10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8E46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5" w15:restartNumberingAfterBreak="0">
    <w:nsid w:val="4FF4027D"/>
    <w:multiLevelType w:val="hybridMultilevel"/>
    <w:tmpl w:val="271E0C4C"/>
    <w:lvl w:ilvl="0" w:tplc="01603C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38EF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B449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B0B1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1EE4E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32B7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14DC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1847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B61C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6" w15:restartNumberingAfterBreak="0">
    <w:nsid w:val="52111E5A"/>
    <w:multiLevelType w:val="hybridMultilevel"/>
    <w:tmpl w:val="3EBC10DA"/>
    <w:lvl w:ilvl="0" w:tplc="C928BF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96B5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EA83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5023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78B1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D2A20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F89D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EC5C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B621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7" w15:restartNumberingAfterBreak="0">
    <w:nsid w:val="52B534DF"/>
    <w:multiLevelType w:val="hybridMultilevel"/>
    <w:tmpl w:val="02084FB6"/>
    <w:lvl w:ilvl="0" w:tplc="881CFD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66DF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101D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9056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CAEF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9C07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BE69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7A39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6EBE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8" w15:restartNumberingAfterBreak="0">
    <w:nsid w:val="532E4692"/>
    <w:multiLevelType w:val="hybridMultilevel"/>
    <w:tmpl w:val="2B54B822"/>
    <w:lvl w:ilvl="0" w:tplc="A6162D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106B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56A2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D00C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4FEEA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C2C3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02AC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00BB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AEB7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9" w15:restartNumberingAfterBreak="0">
    <w:nsid w:val="53C0437C"/>
    <w:multiLevelType w:val="hybridMultilevel"/>
    <w:tmpl w:val="5818077E"/>
    <w:lvl w:ilvl="0" w:tplc="C6CC0D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36C55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4A88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F833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C082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7A83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6CED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94AC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1E0F1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0" w15:restartNumberingAfterBreak="0">
    <w:nsid w:val="54E5233C"/>
    <w:multiLevelType w:val="hybridMultilevel"/>
    <w:tmpl w:val="FC9A6644"/>
    <w:lvl w:ilvl="0" w:tplc="BE3CA0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B5478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0ACA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C039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20B9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AC648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BB86E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5E50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0890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1" w15:restartNumberingAfterBreak="0">
    <w:nsid w:val="54F04540"/>
    <w:multiLevelType w:val="hybridMultilevel"/>
    <w:tmpl w:val="F8D6F49E"/>
    <w:lvl w:ilvl="0" w:tplc="052005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C6A3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EAD0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B23F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FEA4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0226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9C0F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9E83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1EC5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2" w15:restartNumberingAfterBreak="0">
    <w:nsid w:val="56A82CC5"/>
    <w:multiLevelType w:val="hybridMultilevel"/>
    <w:tmpl w:val="8FD6A6C8"/>
    <w:lvl w:ilvl="0" w:tplc="D51ACB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70891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6F83F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1089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C6DF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9298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28F5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F60C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0ED3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3" w15:restartNumberingAfterBreak="0">
    <w:nsid w:val="57645946"/>
    <w:multiLevelType w:val="hybridMultilevel"/>
    <w:tmpl w:val="154C82D4"/>
    <w:lvl w:ilvl="0" w:tplc="A6EA09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9C655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2872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DE25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D85A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204D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F430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5AE2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3AA2B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4" w15:restartNumberingAfterBreak="0">
    <w:nsid w:val="58D52DB8"/>
    <w:multiLevelType w:val="hybridMultilevel"/>
    <w:tmpl w:val="43463B46"/>
    <w:lvl w:ilvl="0" w:tplc="50BE09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8096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A2EBB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1090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C442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C8CE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ABC9E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7A20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0044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5" w15:restartNumberingAfterBreak="0">
    <w:nsid w:val="5A2C0EA1"/>
    <w:multiLevelType w:val="hybridMultilevel"/>
    <w:tmpl w:val="B080C0FA"/>
    <w:lvl w:ilvl="0" w:tplc="BCB280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909A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2466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5C83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923E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D082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F8D2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0C52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4A63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6" w15:restartNumberingAfterBreak="0">
    <w:nsid w:val="5BC023DE"/>
    <w:multiLevelType w:val="hybridMultilevel"/>
    <w:tmpl w:val="6BECDF5C"/>
    <w:lvl w:ilvl="0" w:tplc="8190DD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E6F4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244C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1A3B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AE8CD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5090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77EB0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4D6CC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B208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7" w15:restartNumberingAfterBreak="0">
    <w:nsid w:val="5CBE39E9"/>
    <w:multiLevelType w:val="hybridMultilevel"/>
    <w:tmpl w:val="B10A459A"/>
    <w:lvl w:ilvl="0" w:tplc="BBA896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5CD3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AC1A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2096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EEEF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D4E66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A28E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BEDC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66C6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8" w15:restartNumberingAfterBreak="0">
    <w:nsid w:val="627E356E"/>
    <w:multiLevelType w:val="hybridMultilevel"/>
    <w:tmpl w:val="D4DEC0C6"/>
    <w:lvl w:ilvl="0" w:tplc="FEC099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8EFB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B0042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3F02B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0E7B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14E1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C8D5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9C44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F897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9" w15:restartNumberingAfterBreak="0">
    <w:nsid w:val="64ED1DE9"/>
    <w:multiLevelType w:val="hybridMultilevel"/>
    <w:tmpl w:val="4EBC112A"/>
    <w:lvl w:ilvl="0" w:tplc="D326D4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641B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3ED4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426C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46FA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0581E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E4E7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E4679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A66F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0" w15:restartNumberingAfterBreak="0">
    <w:nsid w:val="68346E3A"/>
    <w:multiLevelType w:val="hybridMultilevel"/>
    <w:tmpl w:val="FA1A6120"/>
    <w:lvl w:ilvl="0" w:tplc="66CE89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60C7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A249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A06C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EEAB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8EFB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6E58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4C1F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5E03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1" w15:restartNumberingAfterBreak="0">
    <w:nsid w:val="6AEE7E04"/>
    <w:multiLevelType w:val="hybridMultilevel"/>
    <w:tmpl w:val="4128F516"/>
    <w:lvl w:ilvl="0" w:tplc="D2D00B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92C1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DCDF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B6A7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1444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6CA0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62F5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1ED9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D8B9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2" w15:restartNumberingAfterBreak="0">
    <w:nsid w:val="6B8B6F3D"/>
    <w:multiLevelType w:val="hybridMultilevel"/>
    <w:tmpl w:val="71066F14"/>
    <w:lvl w:ilvl="0" w:tplc="BAEA20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8EB6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EAEE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D094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80DD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6F2C8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58D4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D80C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0412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3" w15:restartNumberingAfterBreak="0">
    <w:nsid w:val="6E4C357C"/>
    <w:multiLevelType w:val="hybridMultilevel"/>
    <w:tmpl w:val="47BC886E"/>
    <w:lvl w:ilvl="0" w:tplc="6AE8E5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0E07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B67D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DC17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C80D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861B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D0DD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C626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F0B9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4" w15:restartNumberingAfterBreak="0">
    <w:nsid w:val="6E962E70"/>
    <w:multiLevelType w:val="hybridMultilevel"/>
    <w:tmpl w:val="7212BD2E"/>
    <w:lvl w:ilvl="0" w:tplc="3A14A1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FEC5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A058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310C7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16CD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C8C0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06EE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1ED4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AEA1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5" w15:restartNumberingAfterBreak="0">
    <w:nsid w:val="6EB14F0B"/>
    <w:multiLevelType w:val="hybridMultilevel"/>
    <w:tmpl w:val="330492F0"/>
    <w:lvl w:ilvl="0" w:tplc="A73E78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A4A5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0076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50A6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DC07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106F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C8CE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242D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807A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6" w15:restartNumberingAfterBreak="0">
    <w:nsid w:val="6FA300C3"/>
    <w:multiLevelType w:val="hybridMultilevel"/>
    <w:tmpl w:val="DC96170C"/>
    <w:lvl w:ilvl="0" w:tplc="78C227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00A3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1EDE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10D3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C69F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0C5B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122B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7CE5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D213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7" w15:restartNumberingAfterBreak="0">
    <w:nsid w:val="710E7304"/>
    <w:multiLevelType w:val="hybridMultilevel"/>
    <w:tmpl w:val="6734B264"/>
    <w:lvl w:ilvl="0" w:tplc="16CAA7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1085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DC0E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78BF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72E7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F4FE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CAA5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5E9A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2E10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8" w15:restartNumberingAfterBreak="0">
    <w:nsid w:val="7265598D"/>
    <w:multiLevelType w:val="hybridMultilevel"/>
    <w:tmpl w:val="6066B9BC"/>
    <w:lvl w:ilvl="0" w:tplc="DA28DD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B8AA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A452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2065F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C646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122B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8EE7D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D618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5E210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9" w15:restartNumberingAfterBreak="0">
    <w:nsid w:val="72656E62"/>
    <w:multiLevelType w:val="hybridMultilevel"/>
    <w:tmpl w:val="EAEE5C5C"/>
    <w:lvl w:ilvl="0" w:tplc="C5028D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6C70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5236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1463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E8C3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A07C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82CA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6E60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5CD4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0" w15:restartNumberingAfterBreak="0">
    <w:nsid w:val="7407141B"/>
    <w:multiLevelType w:val="hybridMultilevel"/>
    <w:tmpl w:val="17128FBC"/>
    <w:lvl w:ilvl="0" w:tplc="9E4A1E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961A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02C56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8F021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90C8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049C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D6A2F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4A04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967A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1" w15:restartNumberingAfterBreak="0">
    <w:nsid w:val="78F072E1"/>
    <w:multiLevelType w:val="hybridMultilevel"/>
    <w:tmpl w:val="F6AA8F88"/>
    <w:lvl w:ilvl="0" w:tplc="C6BA85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A0C0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B488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F0C3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1E9E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9C1D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AC79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4648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684D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2" w15:restartNumberingAfterBreak="0">
    <w:nsid w:val="7A3B0F57"/>
    <w:multiLevelType w:val="hybridMultilevel"/>
    <w:tmpl w:val="492235F4"/>
    <w:lvl w:ilvl="0" w:tplc="531CEA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D2C71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DC82D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E46E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4AA2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F440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B826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C7E5E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AE77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3" w15:restartNumberingAfterBreak="0">
    <w:nsid w:val="7C2C7A4E"/>
    <w:multiLevelType w:val="hybridMultilevel"/>
    <w:tmpl w:val="C36ED6B2"/>
    <w:lvl w:ilvl="0" w:tplc="012C3C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AC15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3669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FE9C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8CB0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825F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EC4E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3A21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74D9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4" w15:restartNumberingAfterBreak="0">
    <w:nsid w:val="7FEE3251"/>
    <w:multiLevelType w:val="hybridMultilevel"/>
    <w:tmpl w:val="32F2C6C8"/>
    <w:lvl w:ilvl="0" w:tplc="76A05D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0905A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60BE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986B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3A69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E70D1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ECD6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B091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0285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406143181">
    <w:abstractNumId w:val="7"/>
  </w:num>
  <w:num w:numId="2" w16cid:durableId="1852641184">
    <w:abstractNumId w:val="42"/>
  </w:num>
  <w:num w:numId="3" w16cid:durableId="345403733">
    <w:abstractNumId w:val="39"/>
  </w:num>
  <w:num w:numId="4" w16cid:durableId="456874084">
    <w:abstractNumId w:val="51"/>
  </w:num>
  <w:num w:numId="5" w16cid:durableId="1271862296">
    <w:abstractNumId w:val="23"/>
  </w:num>
  <w:num w:numId="6" w16cid:durableId="1478494303">
    <w:abstractNumId w:val="35"/>
  </w:num>
  <w:num w:numId="7" w16cid:durableId="1892838846">
    <w:abstractNumId w:val="8"/>
  </w:num>
  <w:num w:numId="8" w16cid:durableId="1218128410">
    <w:abstractNumId w:val="41"/>
  </w:num>
  <w:num w:numId="9" w16cid:durableId="1146363054">
    <w:abstractNumId w:val="83"/>
  </w:num>
  <w:num w:numId="10" w16cid:durableId="625434191">
    <w:abstractNumId w:val="25"/>
  </w:num>
  <w:num w:numId="11" w16cid:durableId="1559827811">
    <w:abstractNumId w:val="26"/>
  </w:num>
  <w:num w:numId="12" w16cid:durableId="1483693494">
    <w:abstractNumId w:val="5"/>
  </w:num>
  <w:num w:numId="13" w16cid:durableId="1200167782">
    <w:abstractNumId w:val="33"/>
  </w:num>
  <w:num w:numId="14" w16cid:durableId="142241867">
    <w:abstractNumId w:val="6"/>
  </w:num>
  <w:num w:numId="15" w16cid:durableId="1419252866">
    <w:abstractNumId w:val="38"/>
  </w:num>
  <w:num w:numId="16" w16cid:durableId="1605111348">
    <w:abstractNumId w:val="81"/>
  </w:num>
  <w:num w:numId="17" w16cid:durableId="409082715">
    <w:abstractNumId w:val="3"/>
  </w:num>
  <w:num w:numId="18" w16cid:durableId="614944728">
    <w:abstractNumId w:val="28"/>
  </w:num>
  <w:num w:numId="19" w16cid:durableId="1357006304">
    <w:abstractNumId w:val="17"/>
  </w:num>
  <w:num w:numId="20" w16cid:durableId="812605227">
    <w:abstractNumId w:val="44"/>
  </w:num>
  <w:num w:numId="21" w16cid:durableId="1856725909">
    <w:abstractNumId w:val="78"/>
  </w:num>
  <w:num w:numId="22" w16cid:durableId="1456026874">
    <w:abstractNumId w:val="69"/>
  </w:num>
  <w:num w:numId="23" w16cid:durableId="264653612">
    <w:abstractNumId w:val="10"/>
  </w:num>
  <w:num w:numId="24" w16cid:durableId="1362054517">
    <w:abstractNumId w:val="60"/>
  </w:num>
  <w:num w:numId="25" w16cid:durableId="911113445">
    <w:abstractNumId w:val="77"/>
  </w:num>
  <w:num w:numId="26" w16cid:durableId="305478965">
    <w:abstractNumId w:val="72"/>
  </w:num>
  <w:num w:numId="27" w16cid:durableId="1081606616">
    <w:abstractNumId w:val="21"/>
  </w:num>
  <w:num w:numId="28" w16cid:durableId="1682851167">
    <w:abstractNumId w:val="11"/>
  </w:num>
  <w:num w:numId="29" w16cid:durableId="325090014">
    <w:abstractNumId w:val="49"/>
  </w:num>
  <w:num w:numId="30" w16cid:durableId="2064479237">
    <w:abstractNumId w:val="70"/>
  </w:num>
  <w:num w:numId="31" w16cid:durableId="428240629">
    <w:abstractNumId w:val="62"/>
  </w:num>
  <w:num w:numId="32" w16cid:durableId="419763371">
    <w:abstractNumId w:val="2"/>
  </w:num>
  <w:num w:numId="33" w16cid:durableId="745883196">
    <w:abstractNumId w:val="1"/>
  </w:num>
  <w:num w:numId="34" w16cid:durableId="1859274471">
    <w:abstractNumId w:val="4"/>
  </w:num>
  <w:num w:numId="35" w16cid:durableId="745498449">
    <w:abstractNumId w:val="50"/>
  </w:num>
  <w:num w:numId="36" w16cid:durableId="510604503">
    <w:abstractNumId w:val="18"/>
  </w:num>
  <w:num w:numId="37" w16cid:durableId="433407069">
    <w:abstractNumId w:val="32"/>
  </w:num>
  <w:num w:numId="38" w16cid:durableId="2072583133">
    <w:abstractNumId w:val="71"/>
  </w:num>
  <w:num w:numId="39" w16cid:durableId="1497569254">
    <w:abstractNumId w:val="58"/>
  </w:num>
  <w:num w:numId="40" w16cid:durableId="1083844535">
    <w:abstractNumId w:val="46"/>
  </w:num>
  <w:num w:numId="41" w16cid:durableId="871071647">
    <w:abstractNumId w:val="37"/>
  </w:num>
  <w:num w:numId="42" w16cid:durableId="458382698">
    <w:abstractNumId w:val="73"/>
  </w:num>
  <w:num w:numId="43" w16cid:durableId="1969703853">
    <w:abstractNumId w:val="79"/>
  </w:num>
  <w:num w:numId="44" w16cid:durableId="1545094852">
    <w:abstractNumId w:val="12"/>
  </w:num>
  <w:num w:numId="45" w16cid:durableId="1954358421">
    <w:abstractNumId w:val="29"/>
  </w:num>
  <w:num w:numId="46" w16cid:durableId="1995526353">
    <w:abstractNumId w:val="40"/>
  </w:num>
  <w:num w:numId="47" w16cid:durableId="1519810827">
    <w:abstractNumId w:val="84"/>
  </w:num>
  <w:num w:numId="48" w16cid:durableId="1808546614">
    <w:abstractNumId w:val="20"/>
  </w:num>
  <w:num w:numId="49" w16cid:durableId="1371417112">
    <w:abstractNumId w:val="0"/>
  </w:num>
  <w:num w:numId="50" w16cid:durableId="839585460">
    <w:abstractNumId w:val="65"/>
  </w:num>
  <w:num w:numId="51" w16cid:durableId="1504852751">
    <w:abstractNumId w:val="9"/>
  </w:num>
  <w:num w:numId="52" w16cid:durableId="1934314854">
    <w:abstractNumId w:val="27"/>
  </w:num>
  <w:num w:numId="53" w16cid:durableId="265234134">
    <w:abstractNumId w:val="52"/>
  </w:num>
  <w:num w:numId="54" w16cid:durableId="220337500">
    <w:abstractNumId w:val="16"/>
  </w:num>
  <w:num w:numId="55" w16cid:durableId="1764298444">
    <w:abstractNumId w:val="56"/>
  </w:num>
  <w:num w:numId="56" w16cid:durableId="513499490">
    <w:abstractNumId w:val="31"/>
  </w:num>
  <w:num w:numId="57" w16cid:durableId="839930529">
    <w:abstractNumId w:val="34"/>
  </w:num>
  <w:num w:numId="58" w16cid:durableId="411896132">
    <w:abstractNumId w:val="55"/>
  </w:num>
  <w:num w:numId="59" w16cid:durableId="2127506164">
    <w:abstractNumId w:val="24"/>
  </w:num>
  <w:num w:numId="60" w16cid:durableId="1528712103">
    <w:abstractNumId w:val="15"/>
  </w:num>
  <w:num w:numId="61" w16cid:durableId="1755281519">
    <w:abstractNumId w:val="14"/>
  </w:num>
  <w:num w:numId="62" w16cid:durableId="1083719524">
    <w:abstractNumId w:val="75"/>
  </w:num>
  <w:num w:numId="63" w16cid:durableId="635372376">
    <w:abstractNumId w:val="53"/>
  </w:num>
  <w:num w:numId="64" w16cid:durableId="1643269910">
    <w:abstractNumId w:val="74"/>
  </w:num>
  <w:num w:numId="65" w16cid:durableId="320275653">
    <w:abstractNumId w:val="82"/>
  </w:num>
  <w:num w:numId="66" w16cid:durableId="1955945130">
    <w:abstractNumId w:val="19"/>
  </w:num>
  <w:num w:numId="67" w16cid:durableId="1082294139">
    <w:abstractNumId w:val="61"/>
  </w:num>
  <w:num w:numId="68" w16cid:durableId="656226117">
    <w:abstractNumId w:val="43"/>
  </w:num>
  <w:num w:numId="69" w16cid:durableId="1710641491">
    <w:abstractNumId w:val="80"/>
  </w:num>
  <w:num w:numId="70" w16cid:durableId="1044331418">
    <w:abstractNumId w:val="47"/>
  </w:num>
  <w:num w:numId="71" w16cid:durableId="1675457287">
    <w:abstractNumId w:val="76"/>
  </w:num>
  <w:num w:numId="72" w16cid:durableId="1534002032">
    <w:abstractNumId w:val="63"/>
  </w:num>
  <w:num w:numId="73" w16cid:durableId="1942496130">
    <w:abstractNumId w:val="13"/>
  </w:num>
  <w:num w:numId="74" w16cid:durableId="1592927341">
    <w:abstractNumId w:val="22"/>
  </w:num>
  <w:num w:numId="75" w16cid:durableId="401560220">
    <w:abstractNumId w:val="67"/>
  </w:num>
  <w:num w:numId="76" w16cid:durableId="672803688">
    <w:abstractNumId w:val="66"/>
  </w:num>
  <w:num w:numId="77" w16cid:durableId="1376081694">
    <w:abstractNumId w:val="64"/>
  </w:num>
  <w:num w:numId="78" w16cid:durableId="1616449575">
    <w:abstractNumId w:val="59"/>
  </w:num>
  <w:num w:numId="79" w16cid:durableId="1534921010">
    <w:abstractNumId w:val="57"/>
  </w:num>
  <w:num w:numId="80" w16cid:durableId="985203969">
    <w:abstractNumId w:val="45"/>
  </w:num>
  <w:num w:numId="81" w16cid:durableId="1590429261">
    <w:abstractNumId w:val="68"/>
  </w:num>
  <w:num w:numId="82" w16cid:durableId="2045396923">
    <w:abstractNumId w:val="48"/>
  </w:num>
  <w:num w:numId="83" w16cid:durableId="1596523979">
    <w:abstractNumId w:val="36"/>
  </w:num>
  <w:num w:numId="84" w16cid:durableId="11146947">
    <w:abstractNumId w:val="54"/>
  </w:num>
  <w:num w:numId="85" w16cid:durableId="665717049">
    <w:abstractNumId w:val="30"/>
  </w:num>
  <w:numIdMacAtCleanup w:val="8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075"/>
    <w:rsid w:val="0000520F"/>
    <w:rsid w:val="00006B2C"/>
    <w:rsid w:val="000158CA"/>
    <w:rsid w:val="000236C1"/>
    <w:rsid w:val="00034883"/>
    <w:rsid w:val="00041429"/>
    <w:rsid w:val="00062477"/>
    <w:rsid w:val="00080580"/>
    <w:rsid w:val="00085D29"/>
    <w:rsid w:val="000A6192"/>
    <w:rsid w:val="000B2D11"/>
    <w:rsid w:val="000B463A"/>
    <w:rsid w:val="000C13C7"/>
    <w:rsid w:val="000D63F7"/>
    <w:rsid w:val="000E382C"/>
    <w:rsid w:val="00131A1C"/>
    <w:rsid w:val="00145CFB"/>
    <w:rsid w:val="00150AF5"/>
    <w:rsid w:val="00154F1D"/>
    <w:rsid w:val="0017017E"/>
    <w:rsid w:val="0018109D"/>
    <w:rsid w:val="001A69D4"/>
    <w:rsid w:val="001A6E94"/>
    <w:rsid w:val="001D3701"/>
    <w:rsid w:val="001F060E"/>
    <w:rsid w:val="001F3E9C"/>
    <w:rsid w:val="002034FF"/>
    <w:rsid w:val="0020485A"/>
    <w:rsid w:val="002124D9"/>
    <w:rsid w:val="00214F10"/>
    <w:rsid w:val="0021778F"/>
    <w:rsid w:val="0022231C"/>
    <w:rsid w:val="00236806"/>
    <w:rsid w:val="00243C8C"/>
    <w:rsid w:val="00251341"/>
    <w:rsid w:val="00264509"/>
    <w:rsid w:val="00271B2B"/>
    <w:rsid w:val="00282FE8"/>
    <w:rsid w:val="002A0E0E"/>
    <w:rsid w:val="002F33CE"/>
    <w:rsid w:val="003003CB"/>
    <w:rsid w:val="003042E0"/>
    <w:rsid w:val="0030625D"/>
    <w:rsid w:val="00310BC3"/>
    <w:rsid w:val="003134F3"/>
    <w:rsid w:val="00333C6C"/>
    <w:rsid w:val="003912AC"/>
    <w:rsid w:val="0039360E"/>
    <w:rsid w:val="003A3796"/>
    <w:rsid w:val="003B2815"/>
    <w:rsid w:val="003B2FF7"/>
    <w:rsid w:val="003C046B"/>
    <w:rsid w:val="003D6833"/>
    <w:rsid w:val="003E26BC"/>
    <w:rsid w:val="004021C4"/>
    <w:rsid w:val="00424BC3"/>
    <w:rsid w:val="004356AF"/>
    <w:rsid w:val="004373FC"/>
    <w:rsid w:val="004413E0"/>
    <w:rsid w:val="004461B3"/>
    <w:rsid w:val="00452EFA"/>
    <w:rsid w:val="004807F8"/>
    <w:rsid w:val="00480871"/>
    <w:rsid w:val="00484A8D"/>
    <w:rsid w:val="004A65E1"/>
    <w:rsid w:val="004B4788"/>
    <w:rsid w:val="004B6CBF"/>
    <w:rsid w:val="004C7A03"/>
    <w:rsid w:val="004D1730"/>
    <w:rsid w:val="004E4785"/>
    <w:rsid w:val="004E71EB"/>
    <w:rsid w:val="004F14EE"/>
    <w:rsid w:val="004F5075"/>
    <w:rsid w:val="005013BA"/>
    <w:rsid w:val="00501843"/>
    <w:rsid w:val="005534CC"/>
    <w:rsid w:val="00583CE3"/>
    <w:rsid w:val="00586EB8"/>
    <w:rsid w:val="0059041E"/>
    <w:rsid w:val="005930A9"/>
    <w:rsid w:val="005930C8"/>
    <w:rsid w:val="005A1BC3"/>
    <w:rsid w:val="005A1EE2"/>
    <w:rsid w:val="005B4B61"/>
    <w:rsid w:val="005C105A"/>
    <w:rsid w:val="005C12DA"/>
    <w:rsid w:val="005C439F"/>
    <w:rsid w:val="005C781B"/>
    <w:rsid w:val="005E090E"/>
    <w:rsid w:val="005E3124"/>
    <w:rsid w:val="005F3267"/>
    <w:rsid w:val="006007C6"/>
    <w:rsid w:val="0060321F"/>
    <w:rsid w:val="006243E3"/>
    <w:rsid w:val="00633B38"/>
    <w:rsid w:val="00634D5D"/>
    <w:rsid w:val="0064263C"/>
    <w:rsid w:val="00653724"/>
    <w:rsid w:val="00660BAC"/>
    <w:rsid w:val="00667680"/>
    <w:rsid w:val="006765D6"/>
    <w:rsid w:val="0068623E"/>
    <w:rsid w:val="00690EF2"/>
    <w:rsid w:val="006A4235"/>
    <w:rsid w:val="006D03A1"/>
    <w:rsid w:val="006D3E00"/>
    <w:rsid w:val="006D726D"/>
    <w:rsid w:val="006E5A0D"/>
    <w:rsid w:val="006F1BA8"/>
    <w:rsid w:val="006F7E57"/>
    <w:rsid w:val="00720AB2"/>
    <w:rsid w:val="00731179"/>
    <w:rsid w:val="00731240"/>
    <w:rsid w:val="00753D66"/>
    <w:rsid w:val="0076287F"/>
    <w:rsid w:val="00776CE1"/>
    <w:rsid w:val="007A2FA4"/>
    <w:rsid w:val="007B1419"/>
    <w:rsid w:val="007D1CD9"/>
    <w:rsid w:val="007D3014"/>
    <w:rsid w:val="007E0F0B"/>
    <w:rsid w:val="007F01EC"/>
    <w:rsid w:val="007F2384"/>
    <w:rsid w:val="007F75DA"/>
    <w:rsid w:val="0083308F"/>
    <w:rsid w:val="00874B09"/>
    <w:rsid w:val="00880953"/>
    <w:rsid w:val="00884649"/>
    <w:rsid w:val="00884993"/>
    <w:rsid w:val="008B5F26"/>
    <w:rsid w:val="008C3CA0"/>
    <w:rsid w:val="008C438C"/>
    <w:rsid w:val="008D4413"/>
    <w:rsid w:val="008E665E"/>
    <w:rsid w:val="008F25C2"/>
    <w:rsid w:val="008F2D1B"/>
    <w:rsid w:val="008F2FCA"/>
    <w:rsid w:val="008F7950"/>
    <w:rsid w:val="0090646F"/>
    <w:rsid w:val="009068C2"/>
    <w:rsid w:val="00906A88"/>
    <w:rsid w:val="00914BBB"/>
    <w:rsid w:val="00922714"/>
    <w:rsid w:val="009261C1"/>
    <w:rsid w:val="00932A8A"/>
    <w:rsid w:val="009833BB"/>
    <w:rsid w:val="0099132C"/>
    <w:rsid w:val="00991574"/>
    <w:rsid w:val="00991856"/>
    <w:rsid w:val="0099487E"/>
    <w:rsid w:val="00994F0E"/>
    <w:rsid w:val="00995500"/>
    <w:rsid w:val="0099682E"/>
    <w:rsid w:val="009977C3"/>
    <w:rsid w:val="009A000D"/>
    <w:rsid w:val="009C77C7"/>
    <w:rsid w:val="009D2CAA"/>
    <w:rsid w:val="009D4719"/>
    <w:rsid w:val="009D5A6E"/>
    <w:rsid w:val="009E6B7E"/>
    <w:rsid w:val="009F4439"/>
    <w:rsid w:val="009F51FB"/>
    <w:rsid w:val="009F6B80"/>
    <w:rsid w:val="00A021DD"/>
    <w:rsid w:val="00A023C0"/>
    <w:rsid w:val="00A04471"/>
    <w:rsid w:val="00A11C5E"/>
    <w:rsid w:val="00A20D6B"/>
    <w:rsid w:val="00A429B0"/>
    <w:rsid w:val="00A623C0"/>
    <w:rsid w:val="00A87402"/>
    <w:rsid w:val="00AB06A5"/>
    <w:rsid w:val="00AB6316"/>
    <w:rsid w:val="00AC672F"/>
    <w:rsid w:val="00AD1E19"/>
    <w:rsid w:val="00AD668E"/>
    <w:rsid w:val="00AE33E3"/>
    <w:rsid w:val="00B4169C"/>
    <w:rsid w:val="00B45BF1"/>
    <w:rsid w:val="00B55C8E"/>
    <w:rsid w:val="00B64924"/>
    <w:rsid w:val="00B741A8"/>
    <w:rsid w:val="00B804E5"/>
    <w:rsid w:val="00B81331"/>
    <w:rsid w:val="00B85554"/>
    <w:rsid w:val="00B92959"/>
    <w:rsid w:val="00BC391E"/>
    <w:rsid w:val="00BD10E1"/>
    <w:rsid w:val="00C01B4A"/>
    <w:rsid w:val="00C02F4B"/>
    <w:rsid w:val="00C266C2"/>
    <w:rsid w:val="00C33ABC"/>
    <w:rsid w:val="00C36DD1"/>
    <w:rsid w:val="00C54A06"/>
    <w:rsid w:val="00C56AFE"/>
    <w:rsid w:val="00C6158A"/>
    <w:rsid w:val="00C7321C"/>
    <w:rsid w:val="00C767C5"/>
    <w:rsid w:val="00C81843"/>
    <w:rsid w:val="00C9277D"/>
    <w:rsid w:val="00C956AD"/>
    <w:rsid w:val="00CA1404"/>
    <w:rsid w:val="00CE3D22"/>
    <w:rsid w:val="00CF63E8"/>
    <w:rsid w:val="00D2457F"/>
    <w:rsid w:val="00D2528B"/>
    <w:rsid w:val="00D36239"/>
    <w:rsid w:val="00D6023B"/>
    <w:rsid w:val="00D66101"/>
    <w:rsid w:val="00D7162E"/>
    <w:rsid w:val="00DA3636"/>
    <w:rsid w:val="00DB475F"/>
    <w:rsid w:val="00DC01FD"/>
    <w:rsid w:val="00DC0388"/>
    <w:rsid w:val="00DC48D1"/>
    <w:rsid w:val="00DE0560"/>
    <w:rsid w:val="00DE1954"/>
    <w:rsid w:val="00DF010B"/>
    <w:rsid w:val="00E01964"/>
    <w:rsid w:val="00E251AD"/>
    <w:rsid w:val="00E4242E"/>
    <w:rsid w:val="00E42A5F"/>
    <w:rsid w:val="00E56709"/>
    <w:rsid w:val="00E60E4B"/>
    <w:rsid w:val="00E847AD"/>
    <w:rsid w:val="00E953A8"/>
    <w:rsid w:val="00EA024C"/>
    <w:rsid w:val="00EE53E6"/>
    <w:rsid w:val="00EF0EC6"/>
    <w:rsid w:val="00F048D9"/>
    <w:rsid w:val="00F06C7F"/>
    <w:rsid w:val="00F2321B"/>
    <w:rsid w:val="00F33F4E"/>
    <w:rsid w:val="00F36296"/>
    <w:rsid w:val="00F66B3F"/>
    <w:rsid w:val="00F83281"/>
    <w:rsid w:val="00F9451F"/>
    <w:rsid w:val="00FA7293"/>
    <w:rsid w:val="00FB3532"/>
    <w:rsid w:val="00FC0D69"/>
    <w:rsid w:val="00FC1FF3"/>
    <w:rsid w:val="00FC7F23"/>
    <w:rsid w:val="00FD34B0"/>
    <w:rsid w:val="00FD4054"/>
    <w:rsid w:val="00FE2E11"/>
    <w:rsid w:val="00FE5F8F"/>
    <w:rsid w:val="00FE6D99"/>
    <w:rsid w:val="00FF4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127FBF"/>
  <w14:defaultImageDpi w14:val="32767"/>
  <w15:chartTrackingRefBased/>
  <w15:docId w15:val="{8CD5A181-AEB7-8745-AB0D-12F9FEDA6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2321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F2321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54F1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4F1D"/>
  </w:style>
  <w:style w:type="paragraph" w:styleId="Footer">
    <w:name w:val="footer"/>
    <w:basedOn w:val="Normal"/>
    <w:link w:val="FooterChar"/>
    <w:uiPriority w:val="99"/>
    <w:unhideWhenUsed/>
    <w:rsid w:val="00154F1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4F1D"/>
  </w:style>
  <w:style w:type="character" w:styleId="PageNumber">
    <w:name w:val="page number"/>
    <w:basedOn w:val="DefaultParagraphFont"/>
    <w:uiPriority w:val="99"/>
    <w:semiHidden/>
    <w:unhideWhenUsed/>
    <w:rsid w:val="00154F1D"/>
  </w:style>
  <w:style w:type="character" w:styleId="PlaceholderText">
    <w:name w:val="Placeholder Text"/>
    <w:basedOn w:val="DefaultParagraphFont"/>
    <w:uiPriority w:val="99"/>
    <w:semiHidden/>
    <w:rsid w:val="00F9451F"/>
    <w:rPr>
      <w:color w:val="808080"/>
    </w:rPr>
  </w:style>
  <w:style w:type="paragraph" w:styleId="ListParagraph">
    <w:name w:val="List Paragraph"/>
    <w:basedOn w:val="Normal"/>
    <w:uiPriority w:val="34"/>
    <w:qFormat/>
    <w:rsid w:val="00A87402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43C8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5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1650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9748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3862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080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7147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0216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861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6004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1381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7180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288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298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6693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3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9238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9310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014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348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814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1420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6592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0128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8352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3583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131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44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06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5097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3107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6244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1413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7619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7679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7314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956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57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1094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44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001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09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2095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739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051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5483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5519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7151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45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3558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8402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8698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719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291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32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8380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3613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1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3552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4866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9871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006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2682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3955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2866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8058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2809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4486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7868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231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33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7725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7542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6355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5539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02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45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6990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2985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7941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6347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5045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1252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6503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26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6341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2697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5765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3605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8110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8311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3999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6274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4586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5896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8751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73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6230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2078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8029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871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2392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0224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414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52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0930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4056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935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0091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6611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8016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2910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4832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7850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3205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955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039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70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0792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5722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8427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ocos.hpb.gov.sg/eservices/ENCF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focos.hpb.gov.sg/eservices/ENCF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70</Words>
  <Characters>3819</Characters>
  <Application>Microsoft Office Word</Application>
  <DocSecurity>0</DocSecurity>
  <Lines>31</Lines>
  <Paragraphs>8</Paragraphs>
  <ScaleCrop>false</ScaleCrop>
  <Company/>
  <LinksUpToDate>false</LinksUpToDate>
  <CharactersWithSpaces>4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JIE★ SmiLE</dc:creator>
  <cp:keywords/>
  <dc:description/>
  <cp:lastModifiedBy>Lim Jun Jie</cp:lastModifiedBy>
  <cp:revision>2</cp:revision>
  <dcterms:created xsi:type="dcterms:W3CDTF">2025-02-10T11:29:00Z</dcterms:created>
  <dcterms:modified xsi:type="dcterms:W3CDTF">2025-02-10T11:29:00Z</dcterms:modified>
</cp:coreProperties>
</file>